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00B9D" w14:textId="330828A7" w:rsidR="0057206A" w:rsidRDefault="0057206A" w:rsidP="0057206A">
      <w:pPr>
        <w:jc w:val="center"/>
        <w:rPr>
          <w:b/>
          <w:u w:val="single"/>
        </w:rPr>
      </w:pPr>
      <w:r>
        <w:rPr>
          <w:b/>
          <w:u w:val="single"/>
        </w:rPr>
        <w:t>Role of left prefrontal cortex in positive emotion regulation: Insights from dyslexia</w:t>
      </w:r>
    </w:p>
    <w:p w14:paraId="2ED4B9B3" w14:textId="74840031" w:rsidR="0057206A" w:rsidRDefault="0057206A" w:rsidP="0057206A">
      <w:pPr>
        <w:jc w:val="center"/>
        <w:rPr>
          <w:b/>
          <w:u w:val="single"/>
        </w:rPr>
      </w:pPr>
      <w:r>
        <w:t xml:space="preserve">Eleanor R. Palser, Nathaniel A. Morris, Christina R. </w:t>
      </w:r>
      <w:proofErr w:type="spellStart"/>
      <w:r>
        <w:t>Veziris</w:t>
      </w:r>
      <w:proofErr w:type="spellEnd"/>
      <w:r>
        <w:t>, Sarah R. Holley, Amie Wallman-</w:t>
      </w:r>
      <w:r w:rsidRPr="00411032">
        <w:t>Jones</w:t>
      </w:r>
      <w:r>
        <w:t>, Ashlin R. K. Roy, Abigail E. Licata, Mieke Voges, Christa Watson Pereira, Maria Luisa Mandelli, Maria Luisa Gorno-</w:t>
      </w:r>
      <w:proofErr w:type="spellStart"/>
      <w:r>
        <w:t>Tempini</w:t>
      </w:r>
      <w:proofErr w:type="spellEnd"/>
      <w:r>
        <w:t>, &amp; Virginia E. Sturm</w:t>
      </w:r>
    </w:p>
    <w:p w14:paraId="5982944D" w14:textId="3C1390A0" w:rsidR="001B251A" w:rsidRPr="001B251A" w:rsidRDefault="001B251A" w:rsidP="0057206A">
      <w:pPr>
        <w:jc w:val="center"/>
        <w:rPr>
          <w:b/>
          <w:u w:val="single"/>
        </w:rPr>
      </w:pPr>
      <w:r w:rsidRPr="001B251A">
        <w:rPr>
          <w:b/>
          <w:u w:val="single"/>
        </w:rPr>
        <w:t>Supplementary Materials</w:t>
      </w:r>
    </w:p>
    <w:p w14:paraId="48201FB2" w14:textId="3CF63C2E" w:rsidR="00986054" w:rsidRDefault="00986054" w:rsidP="003B6071">
      <w:pPr>
        <w:rPr>
          <w:b/>
        </w:rPr>
      </w:pPr>
      <w:r>
        <w:rPr>
          <w:b/>
        </w:rPr>
        <w:t>Supplementary Table 1: Mean and standard deviation (</w:t>
      </w:r>
      <w:r w:rsidR="00B87197">
        <w:rPr>
          <w:b/>
          <w:iCs/>
        </w:rPr>
        <w:t>in parentheses</w:t>
      </w:r>
      <w:r>
        <w:rPr>
          <w:b/>
        </w:rPr>
        <w:t>) of facial behavior codes by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87197" w14:paraId="2330E0FB" w14:textId="77777777" w:rsidTr="00171135">
        <w:tc>
          <w:tcPr>
            <w:tcW w:w="1870" w:type="dxa"/>
            <w:vMerge w:val="restart"/>
            <w:tcBorders>
              <w:left w:val="nil"/>
              <w:right w:val="nil"/>
            </w:tcBorders>
          </w:tcPr>
          <w:p w14:paraId="16B67931" w14:textId="669FEDF9" w:rsidR="00B87197" w:rsidRDefault="00B87197" w:rsidP="00B87197">
            <w:pPr>
              <w:jc w:val="center"/>
              <w:rPr>
                <w:b/>
              </w:rPr>
            </w:pPr>
            <w:r>
              <w:rPr>
                <w:b/>
              </w:rPr>
              <w:t xml:space="preserve">Facial </w:t>
            </w:r>
            <w:r w:rsidR="00607E7A">
              <w:rPr>
                <w:b/>
              </w:rPr>
              <w:t>B</w:t>
            </w:r>
            <w:r>
              <w:rPr>
                <w:b/>
              </w:rPr>
              <w:t xml:space="preserve">ehavior </w:t>
            </w:r>
            <w:r w:rsidR="00607E7A">
              <w:rPr>
                <w:b/>
              </w:rPr>
              <w:t>C</w:t>
            </w:r>
            <w:r>
              <w:rPr>
                <w:b/>
              </w:rPr>
              <w:t>ode</w:t>
            </w:r>
          </w:p>
        </w:tc>
        <w:tc>
          <w:tcPr>
            <w:tcW w:w="3740" w:type="dxa"/>
            <w:gridSpan w:val="2"/>
            <w:tcBorders>
              <w:left w:val="nil"/>
              <w:right w:val="nil"/>
            </w:tcBorders>
          </w:tcPr>
          <w:p w14:paraId="3EC3B3A8" w14:textId="32D0F627" w:rsidR="00B87197" w:rsidRDefault="00B87197" w:rsidP="00B87197">
            <w:pPr>
              <w:jc w:val="center"/>
              <w:rPr>
                <w:b/>
              </w:rPr>
            </w:pPr>
            <w:r>
              <w:rPr>
                <w:b/>
              </w:rPr>
              <w:t xml:space="preserve">Amusement </w:t>
            </w:r>
            <w:r w:rsidR="00607E7A">
              <w:rPr>
                <w:b/>
              </w:rPr>
              <w:t>T</w:t>
            </w:r>
            <w:r>
              <w:rPr>
                <w:b/>
              </w:rPr>
              <w:t>rial</w:t>
            </w:r>
          </w:p>
        </w:tc>
        <w:tc>
          <w:tcPr>
            <w:tcW w:w="3740" w:type="dxa"/>
            <w:gridSpan w:val="2"/>
            <w:tcBorders>
              <w:left w:val="nil"/>
              <w:right w:val="nil"/>
            </w:tcBorders>
          </w:tcPr>
          <w:p w14:paraId="69BA17D3" w14:textId="696C5701" w:rsidR="00B87197" w:rsidRDefault="00B87197" w:rsidP="00B87197">
            <w:pPr>
              <w:jc w:val="center"/>
              <w:rPr>
                <w:b/>
              </w:rPr>
            </w:pPr>
            <w:r>
              <w:rPr>
                <w:b/>
              </w:rPr>
              <w:t xml:space="preserve">Disgust </w:t>
            </w:r>
            <w:r w:rsidR="00607E7A">
              <w:rPr>
                <w:b/>
              </w:rPr>
              <w:t>T</w:t>
            </w:r>
            <w:r>
              <w:rPr>
                <w:b/>
              </w:rPr>
              <w:t>rial</w:t>
            </w:r>
          </w:p>
        </w:tc>
      </w:tr>
      <w:tr w:rsidR="00B87197" w14:paraId="63DF5A1B" w14:textId="77777777" w:rsidTr="00171135">
        <w:tc>
          <w:tcPr>
            <w:tcW w:w="1870" w:type="dxa"/>
            <w:vMerge/>
            <w:tcBorders>
              <w:left w:val="nil"/>
              <w:right w:val="nil"/>
            </w:tcBorders>
          </w:tcPr>
          <w:p w14:paraId="2AFBD609" w14:textId="698752AE" w:rsidR="00B87197" w:rsidRDefault="00B87197" w:rsidP="003B6071">
            <w:pPr>
              <w:rPr>
                <w:b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1A4EED5D" w14:textId="43BF4258" w:rsidR="00B87197" w:rsidRDefault="00B87197" w:rsidP="00B87197">
            <w:pPr>
              <w:jc w:val="center"/>
              <w:rPr>
                <w:b/>
              </w:rPr>
            </w:pPr>
            <w:r w:rsidRPr="003B6071">
              <w:rPr>
                <w:b/>
                <w:bCs/>
              </w:rPr>
              <w:t>Dyslexia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60F4D74F" w14:textId="0D9A6051" w:rsidR="00B87197" w:rsidRDefault="00B87197" w:rsidP="00B87197">
            <w:pPr>
              <w:jc w:val="center"/>
              <w:rPr>
                <w:b/>
              </w:rPr>
            </w:pPr>
            <w:r w:rsidRPr="003B6071">
              <w:rPr>
                <w:b/>
                <w:bCs/>
                <w:iCs/>
              </w:rPr>
              <w:t>Typically Developing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BF4D954" w14:textId="73CD8033" w:rsidR="00B87197" w:rsidRDefault="00B87197" w:rsidP="00B87197">
            <w:pPr>
              <w:jc w:val="center"/>
              <w:rPr>
                <w:b/>
              </w:rPr>
            </w:pPr>
            <w:r>
              <w:rPr>
                <w:b/>
                <w:bCs/>
              </w:rPr>
              <w:t>Dyslexia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6B422702" w14:textId="384938FB" w:rsidR="00B87197" w:rsidRDefault="00B87197" w:rsidP="00B87197">
            <w:pPr>
              <w:jc w:val="center"/>
              <w:rPr>
                <w:b/>
              </w:rPr>
            </w:pPr>
            <w:r w:rsidRPr="00920111">
              <w:rPr>
                <w:b/>
                <w:bCs/>
                <w:iCs/>
              </w:rPr>
              <w:t>Typically Developing</w:t>
            </w:r>
          </w:p>
        </w:tc>
      </w:tr>
      <w:tr w:rsidR="00B87197" w14:paraId="51270DCF" w14:textId="77777777" w:rsidTr="00171135">
        <w:tc>
          <w:tcPr>
            <w:tcW w:w="1870" w:type="dxa"/>
            <w:tcBorders>
              <w:left w:val="nil"/>
              <w:right w:val="nil"/>
            </w:tcBorders>
          </w:tcPr>
          <w:p w14:paraId="0A90AAAF" w14:textId="5849DE5C" w:rsidR="00B87197" w:rsidRDefault="00B87197" w:rsidP="00B87197">
            <w:pPr>
              <w:jc w:val="center"/>
              <w:rPr>
                <w:b/>
              </w:rPr>
            </w:pPr>
            <w:r w:rsidRPr="00E57038">
              <w:t>Amusement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6AF0AC20" w14:textId="4FDA89D5" w:rsidR="00B87197" w:rsidRPr="00C303CA" w:rsidRDefault="00C303CA" w:rsidP="00C303CA">
            <w:pPr>
              <w:jc w:val="center"/>
              <w:rPr>
                <w:bCs/>
              </w:rPr>
            </w:pPr>
            <w:r w:rsidRPr="00C303CA">
              <w:rPr>
                <w:bCs/>
              </w:rPr>
              <w:t>11.2 (12.2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E083C71" w14:textId="7EC6390E" w:rsidR="00B87197" w:rsidRDefault="00B87197" w:rsidP="00B87197">
            <w:pPr>
              <w:jc w:val="center"/>
              <w:rPr>
                <w:b/>
              </w:rPr>
            </w:pPr>
            <w:r w:rsidRPr="003B6071">
              <w:t>7.5 (11.5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0D03756C" w14:textId="36501825" w:rsidR="00B87197" w:rsidRPr="004A015B" w:rsidRDefault="004A015B" w:rsidP="004A015B">
            <w:pPr>
              <w:jc w:val="center"/>
              <w:rPr>
                <w:bCs/>
              </w:rPr>
            </w:pPr>
            <w:r w:rsidRPr="004A015B">
              <w:rPr>
                <w:bCs/>
              </w:rPr>
              <w:t>0.</w:t>
            </w:r>
            <w:r w:rsidR="000662C3">
              <w:rPr>
                <w:bCs/>
              </w:rPr>
              <w:t>8</w:t>
            </w:r>
            <w:r w:rsidRPr="004A015B">
              <w:rPr>
                <w:bCs/>
              </w:rPr>
              <w:t xml:space="preserve"> (2.</w:t>
            </w:r>
            <w:r w:rsidR="000662C3">
              <w:rPr>
                <w:bCs/>
              </w:rPr>
              <w:t>6</w:t>
            </w:r>
            <w:r w:rsidRPr="004A015B">
              <w:rPr>
                <w:bCs/>
              </w:rPr>
              <w:t>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8BC76D1" w14:textId="695DA757" w:rsidR="00B87197" w:rsidRDefault="00B87197" w:rsidP="00B87197">
            <w:pPr>
              <w:jc w:val="center"/>
              <w:rPr>
                <w:b/>
              </w:rPr>
            </w:pPr>
            <w:r>
              <w:t>0.6 (1.7)</w:t>
            </w:r>
          </w:p>
        </w:tc>
      </w:tr>
      <w:tr w:rsidR="00B87197" w14:paraId="09C6C4BB" w14:textId="77777777" w:rsidTr="00171135">
        <w:tc>
          <w:tcPr>
            <w:tcW w:w="1870" w:type="dxa"/>
            <w:tcBorders>
              <w:left w:val="nil"/>
              <w:right w:val="nil"/>
            </w:tcBorders>
          </w:tcPr>
          <w:p w14:paraId="6249AEE4" w14:textId="24E45E78" w:rsidR="00B87197" w:rsidRDefault="00B87197" w:rsidP="00B87197">
            <w:pPr>
              <w:jc w:val="center"/>
              <w:rPr>
                <w:b/>
              </w:rPr>
            </w:pPr>
            <w:r w:rsidRPr="00E57038">
              <w:t>Anger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3FC741DC" w14:textId="70E3F1AE" w:rsidR="00B87197" w:rsidRPr="00C303CA" w:rsidRDefault="00C303CA" w:rsidP="00C303CA">
            <w:pPr>
              <w:jc w:val="center"/>
              <w:rPr>
                <w:bCs/>
              </w:rPr>
            </w:pPr>
            <w:r>
              <w:rPr>
                <w:bCs/>
              </w:rPr>
              <w:t>0.2 (0.6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A367760" w14:textId="1587D0C4" w:rsidR="00B87197" w:rsidRDefault="00B87197" w:rsidP="00B87197">
            <w:pPr>
              <w:jc w:val="center"/>
              <w:rPr>
                <w:b/>
              </w:rPr>
            </w:pPr>
            <w:r>
              <w:t>0.1 (0.6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68E91A3" w14:textId="04BC4504" w:rsidR="00B87197" w:rsidRPr="004A015B" w:rsidRDefault="004A015B" w:rsidP="004A015B">
            <w:pPr>
              <w:jc w:val="center"/>
              <w:rPr>
                <w:bCs/>
              </w:rPr>
            </w:pPr>
            <w:r>
              <w:rPr>
                <w:bCs/>
              </w:rPr>
              <w:t>0.0 (0.</w:t>
            </w:r>
            <w:r w:rsidR="000662C3">
              <w:rPr>
                <w:bCs/>
              </w:rPr>
              <w:t>1</w:t>
            </w:r>
            <w:r>
              <w:rPr>
                <w:bCs/>
              </w:rPr>
              <w:t>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6760C68" w14:textId="48E99C88" w:rsidR="00B87197" w:rsidRDefault="00B87197" w:rsidP="00B87197">
            <w:pPr>
              <w:jc w:val="center"/>
              <w:rPr>
                <w:b/>
              </w:rPr>
            </w:pPr>
            <w:r>
              <w:t>0.6 (2.3)</w:t>
            </w:r>
          </w:p>
        </w:tc>
      </w:tr>
      <w:tr w:rsidR="00B87197" w14:paraId="67D6EC6E" w14:textId="77777777" w:rsidTr="00171135">
        <w:tc>
          <w:tcPr>
            <w:tcW w:w="1870" w:type="dxa"/>
            <w:tcBorders>
              <w:left w:val="nil"/>
              <w:right w:val="nil"/>
            </w:tcBorders>
          </w:tcPr>
          <w:p w14:paraId="2975F055" w14:textId="6808DC69" w:rsidR="00B87197" w:rsidRDefault="00B87197" w:rsidP="00B87197">
            <w:pPr>
              <w:jc w:val="center"/>
              <w:rPr>
                <w:b/>
              </w:rPr>
            </w:pPr>
            <w:r w:rsidRPr="00E57038">
              <w:t>Concentration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C91C1C6" w14:textId="501470F1" w:rsidR="00B87197" w:rsidRPr="00C303CA" w:rsidRDefault="00C303CA" w:rsidP="00C303CA">
            <w:pPr>
              <w:jc w:val="center"/>
              <w:rPr>
                <w:bCs/>
              </w:rPr>
            </w:pPr>
            <w:r>
              <w:rPr>
                <w:bCs/>
              </w:rPr>
              <w:t>1.</w:t>
            </w:r>
            <w:r w:rsidR="000662C3">
              <w:rPr>
                <w:bCs/>
              </w:rPr>
              <w:t>7</w:t>
            </w:r>
            <w:r>
              <w:rPr>
                <w:bCs/>
              </w:rPr>
              <w:t xml:space="preserve"> (3.6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6EC39B0C" w14:textId="16609A4A" w:rsidR="00B87197" w:rsidRDefault="00B87197" w:rsidP="00B87197">
            <w:pPr>
              <w:jc w:val="center"/>
              <w:rPr>
                <w:b/>
              </w:rPr>
            </w:pPr>
            <w:r>
              <w:t>1.3 (2.5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61201E8F" w14:textId="4ADED5C2" w:rsidR="00B87197" w:rsidRPr="004A015B" w:rsidRDefault="004A015B" w:rsidP="004A015B">
            <w:pPr>
              <w:jc w:val="center"/>
              <w:rPr>
                <w:bCs/>
              </w:rPr>
            </w:pPr>
            <w:r>
              <w:rPr>
                <w:bCs/>
              </w:rPr>
              <w:t>3.</w:t>
            </w:r>
            <w:r w:rsidR="000662C3">
              <w:rPr>
                <w:bCs/>
              </w:rPr>
              <w:t>9</w:t>
            </w:r>
            <w:r>
              <w:rPr>
                <w:bCs/>
              </w:rPr>
              <w:t xml:space="preserve"> (11.</w:t>
            </w:r>
            <w:r w:rsidR="000662C3">
              <w:rPr>
                <w:bCs/>
              </w:rPr>
              <w:t>4</w:t>
            </w:r>
            <w:r>
              <w:rPr>
                <w:bCs/>
              </w:rPr>
              <w:t>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8412FE3" w14:textId="4526E4C6" w:rsidR="00B87197" w:rsidRDefault="00B87197" w:rsidP="00B87197">
            <w:pPr>
              <w:jc w:val="center"/>
              <w:rPr>
                <w:b/>
              </w:rPr>
            </w:pPr>
            <w:r>
              <w:t>1.8 (4.5)</w:t>
            </w:r>
          </w:p>
        </w:tc>
      </w:tr>
      <w:tr w:rsidR="00B87197" w14:paraId="3926EE91" w14:textId="77777777" w:rsidTr="00171135">
        <w:tc>
          <w:tcPr>
            <w:tcW w:w="1870" w:type="dxa"/>
            <w:tcBorders>
              <w:left w:val="nil"/>
              <w:right w:val="nil"/>
            </w:tcBorders>
          </w:tcPr>
          <w:p w14:paraId="3B39376A" w14:textId="36FC988A" w:rsidR="00B87197" w:rsidRDefault="00B87197" w:rsidP="00B87197">
            <w:pPr>
              <w:jc w:val="center"/>
              <w:rPr>
                <w:b/>
              </w:rPr>
            </w:pPr>
            <w:r w:rsidRPr="00E57038">
              <w:t>Contempt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1D0FB63A" w14:textId="2EA1D54B" w:rsidR="00B87197" w:rsidRPr="00C303CA" w:rsidRDefault="00C303CA" w:rsidP="00C303CA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0662C3">
              <w:rPr>
                <w:bCs/>
              </w:rPr>
              <w:t>2</w:t>
            </w:r>
            <w:r>
              <w:rPr>
                <w:bCs/>
              </w:rPr>
              <w:t xml:space="preserve"> (0.7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ECE84F1" w14:textId="130BCD5F" w:rsidR="00B87197" w:rsidRDefault="00B87197" w:rsidP="00B87197">
            <w:pPr>
              <w:jc w:val="center"/>
              <w:rPr>
                <w:b/>
              </w:rPr>
            </w:pPr>
            <w:r>
              <w:t>0.0 (0.1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3CF0264" w14:textId="6673BAF1" w:rsidR="00B87197" w:rsidRPr="004A015B" w:rsidRDefault="004A015B" w:rsidP="004A015B">
            <w:pPr>
              <w:jc w:val="center"/>
              <w:rPr>
                <w:bCs/>
              </w:rPr>
            </w:pPr>
            <w:r>
              <w:rPr>
                <w:bCs/>
              </w:rPr>
              <w:t>0.2 (</w:t>
            </w:r>
            <w:r w:rsidR="000662C3">
              <w:rPr>
                <w:bCs/>
              </w:rPr>
              <w:t>1.0</w:t>
            </w:r>
            <w:r>
              <w:rPr>
                <w:bCs/>
              </w:rPr>
              <w:t>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479BA572" w14:textId="002351D5" w:rsidR="00B87197" w:rsidRDefault="00B87197" w:rsidP="00B87197">
            <w:pPr>
              <w:jc w:val="center"/>
              <w:rPr>
                <w:b/>
              </w:rPr>
            </w:pPr>
            <w:r>
              <w:t>0.2 (0.4)</w:t>
            </w:r>
          </w:p>
        </w:tc>
      </w:tr>
      <w:tr w:rsidR="00B87197" w14:paraId="79141C17" w14:textId="77777777" w:rsidTr="00171135">
        <w:tc>
          <w:tcPr>
            <w:tcW w:w="1870" w:type="dxa"/>
            <w:tcBorders>
              <w:left w:val="nil"/>
              <w:right w:val="nil"/>
            </w:tcBorders>
          </w:tcPr>
          <w:p w14:paraId="259AF696" w14:textId="1374AB4B" w:rsidR="00B87197" w:rsidRDefault="00B87197" w:rsidP="00B87197">
            <w:pPr>
              <w:jc w:val="center"/>
              <w:rPr>
                <w:b/>
              </w:rPr>
            </w:pPr>
            <w:r w:rsidRPr="00E57038">
              <w:t>Disgust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44F29E07" w14:textId="247AD636" w:rsidR="00B87197" w:rsidRPr="00C303CA" w:rsidRDefault="00C303CA" w:rsidP="00C303CA">
            <w:pPr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AA53B9A" w14:textId="46D269BD" w:rsidR="00B87197" w:rsidRDefault="00B87197" w:rsidP="00B87197">
            <w:pPr>
              <w:jc w:val="center"/>
              <w:rPr>
                <w:b/>
              </w:rPr>
            </w:pPr>
            <w:r>
              <w:t>0.9 (3.3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1FEC3A3F" w14:textId="6928C2B4" w:rsidR="00B87197" w:rsidRPr="004A015B" w:rsidRDefault="004A015B" w:rsidP="004A015B">
            <w:pPr>
              <w:jc w:val="center"/>
              <w:rPr>
                <w:bCs/>
              </w:rPr>
            </w:pPr>
            <w:r>
              <w:rPr>
                <w:bCs/>
              </w:rPr>
              <w:t>4.9 (11.6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44833850" w14:textId="6606F9F2" w:rsidR="00B87197" w:rsidRDefault="00B87197" w:rsidP="00B87197">
            <w:pPr>
              <w:jc w:val="center"/>
              <w:rPr>
                <w:b/>
              </w:rPr>
            </w:pPr>
            <w:r>
              <w:t>4.1 (10.7)</w:t>
            </w:r>
          </w:p>
        </w:tc>
      </w:tr>
      <w:tr w:rsidR="00B87197" w14:paraId="3032BD68" w14:textId="77777777" w:rsidTr="00171135">
        <w:tc>
          <w:tcPr>
            <w:tcW w:w="1870" w:type="dxa"/>
            <w:tcBorders>
              <w:left w:val="nil"/>
              <w:right w:val="nil"/>
            </w:tcBorders>
          </w:tcPr>
          <w:p w14:paraId="1386A60E" w14:textId="7DDC28D2" w:rsidR="00B87197" w:rsidRDefault="00B87197" w:rsidP="00B87197">
            <w:pPr>
              <w:jc w:val="center"/>
              <w:rPr>
                <w:b/>
              </w:rPr>
            </w:pPr>
            <w:r w:rsidRPr="00E57038">
              <w:t>Embarrassment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F9D18C4" w14:textId="32F835AB" w:rsidR="00B87197" w:rsidRPr="00C303CA" w:rsidRDefault="00C303CA" w:rsidP="00C303CA">
            <w:pPr>
              <w:jc w:val="center"/>
              <w:rPr>
                <w:bCs/>
              </w:rPr>
            </w:pPr>
            <w:r>
              <w:rPr>
                <w:bCs/>
              </w:rPr>
              <w:t>1.</w:t>
            </w:r>
            <w:r w:rsidR="000662C3">
              <w:rPr>
                <w:bCs/>
              </w:rPr>
              <w:t>9</w:t>
            </w:r>
            <w:r>
              <w:rPr>
                <w:bCs/>
              </w:rPr>
              <w:t xml:space="preserve"> (5.</w:t>
            </w:r>
            <w:r w:rsidR="000662C3">
              <w:rPr>
                <w:bCs/>
              </w:rPr>
              <w:t>4</w:t>
            </w:r>
            <w:r>
              <w:rPr>
                <w:bCs/>
              </w:rPr>
              <w:t>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38CBDB17" w14:textId="112F424B" w:rsidR="00B87197" w:rsidRDefault="00B87197" w:rsidP="00B87197">
            <w:pPr>
              <w:jc w:val="center"/>
              <w:rPr>
                <w:b/>
              </w:rPr>
            </w:pPr>
            <w:r>
              <w:t>2.0 (5.9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FA0CA8F" w14:textId="3E2DCE11" w:rsidR="00B87197" w:rsidRPr="004A015B" w:rsidRDefault="004A015B" w:rsidP="004A015B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0662C3">
              <w:rPr>
                <w:bCs/>
              </w:rPr>
              <w:t>4</w:t>
            </w:r>
            <w:r>
              <w:rPr>
                <w:bCs/>
              </w:rPr>
              <w:t xml:space="preserve"> (2.1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687BB8C" w14:textId="34AFA124" w:rsidR="00B87197" w:rsidRDefault="00B87197" w:rsidP="00B87197">
            <w:pPr>
              <w:jc w:val="center"/>
              <w:rPr>
                <w:b/>
              </w:rPr>
            </w:pPr>
            <w:r>
              <w:t>0 (0)</w:t>
            </w:r>
          </w:p>
        </w:tc>
      </w:tr>
      <w:tr w:rsidR="00B87197" w14:paraId="0CF987C1" w14:textId="77777777" w:rsidTr="00171135">
        <w:tc>
          <w:tcPr>
            <w:tcW w:w="1870" w:type="dxa"/>
            <w:tcBorders>
              <w:left w:val="nil"/>
              <w:right w:val="nil"/>
            </w:tcBorders>
          </w:tcPr>
          <w:p w14:paraId="25990691" w14:textId="0216F28F" w:rsidR="00B87197" w:rsidRDefault="00B87197" w:rsidP="00B87197">
            <w:pPr>
              <w:jc w:val="center"/>
              <w:rPr>
                <w:b/>
              </w:rPr>
            </w:pPr>
            <w:r w:rsidRPr="00E57038">
              <w:t>Fear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A9D9C99" w14:textId="3FD104FD" w:rsidR="00B87197" w:rsidRPr="00C303CA" w:rsidRDefault="00C303CA" w:rsidP="00C303CA">
            <w:pPr>
              <w:jc w:val="center"/>
              <w:rPr>
                <w:bCs/>
              </w:rPr>
            </w:pPr>
            <w:r>
              <w:rPr>
                <w:bCs/>
              </w:rPr>
              <w:t>0.0 (0.</w:t>
            </w:r>
            <w:r w:rsidR="000662C3">
              <w:rPr>
                <w:bCs/>
              </w:rPr>
              <w:t>1</w:t>
            </w:r>
            <w:r>
              <w:rPr>
                <w:bCs/>
              </w:rPr>
              <w:t>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0B8D9511" w14:textId="5D0EE76C" w:rsidR="00B87197" w:rsidRDefault="00B87197" w:rsidP="00B87197">
            <w:pPr>
              <w:jc w:val="center"/>
              <w:rPr>
                <w:b/>
              </w:rPr>
            </w:pPr>
            <w:r>
              <w:t>0 (0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19C6DD7" w14:textId="7CD425E8" w:rsidR="00B87197" w:rsidRPr="004A015B" w:rsidRDefault="00AC467C" w:rsidP="004A015B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0662C3">
              <w:rPr>
                <w:bCs/>
              </w:rPr>
              <w:t>3</w:t>
            </w:r>
            <w:r>
              <w:rPr>
                <w:bCs/>
              </w:rPr>
              <w:t xml:space="preserve"> (1.1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92EA193" w14:textId="50C5BD57" w:rsidR="00B87197" w:rsidRDefault="00B87197" w:rsidP="00B87197">
            <w:pPr>
              <w:jc w:val="center"/>
              <w:rPr>
                <w:b/>
              </w:rPr>
            </w:pPr>
            <w:r>
              <w:t>0.0 (0.2)</w:t>
            </w:r>
          </w:p>
        </w:tc>
      </w:tr>
      <w:tr w:rsidR="00B87197" w14:paraId="65D2036A" w14:textId="77777777" w:rsidTr="00171135">
        <w:tc>
          <w:tcPr>
            <w:tcW w:w="1870" w:type="dxa"/>
            <w:tcBorders>
              <w:left w:val="nil"/>
              <w:right w:val="nil"/>
            </w:tcBorders>
          </w:tcPr>
          <w:p w14:paraId="3D04BE8A" w14:textId="45640B93" w:rsidR="00B87197" w:rsidRDefault="00B87197" w:rsidP="00B87197">
            <w:pPr>
              <w:jc w:val="center"/>
              <w:rPr>
                <w:b/>
              </w:rPr>
            </w:pPr>
            <w:r w:rsidRPr="00E57038">
              <w:t>Interest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A0E9324" w14:textId="5B5F4FDC" w:rsidR="00B87197" w:rsidRPr="00C303CA" w:rsidRDefault="00C303CA" w:rsidP="00C303CA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0662C3">
              <w:rPr>
                <w:bCs/>
              </w:rPr>
              <w:t>8</w:t>
            </w:r>
            <w:r>
              <w:rPr>
                <w:bCs/>
              </w:rPr>
              <w:t xml:space="preserve"> (1.7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1C2FC098" w14:textId="1FD11292" w:rsidR="00B87197" w:rsidRDefault="00B87197" w:rsidP="00B87197">
            <w:pPr>
              <w:jc w:val="center"/>
              <w:rPr>
                <w:b/>
              </w:rPr>
            </w:pPr>
            <w:r>
              <w:t>2.0 (5.1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6EFC4C13" w14:textId="4CAAC7DE" w:rsidR="00B87197" w:rsidRPr="004A015B" w:rsidRDefault="00AC467C" w:rsidP="004A015B">
            <w:pPr>
              <w:jc w:val="center"/>
              <w:rPr>
                <w:bCs/>
              </w:rPr>
            </w:pPr>
            <w:r>
              <w:rPr>
                <w:bCs/>
              </w:rPr>
              <w:t>2.5 (6.2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FFF7255" w14:textId="4CFD9596" w:rsidR="00B87197" w:rsidRDefault="00B87197" w:rsidP="00B87197">
            <w:pPr>
              <w:jc w:val="center"/>
              <w:rPr>
                <w:b/>
              </w:rPr>
            </w:pPr>
            <w:r>
              <w:t>0.7 (1.5)</w:t>
            </w:r>
          </w:p>
        </w:tc>
      </w:tr>
      <w:tr w:rsidR="00B87197" w14:paraId="0C6D9FC7" w14:textId="77777777" w:rsidTr="00171135">
        <w:tc>
          <w:tcPr>
            <w:tcW w:w="1870" w:type="dxa"/>
            <w:tcBorders>
              <w:left w:val="nil"/>
              <w:right w:val="nil"/>
            </w:tcBorders>
          </w:tcPr>
          <w:p w14:paraId="44D9DFDC" w14:textId="2A1CE604" w:rsidR="00B87197" w:rsidRDefault="00B87197" w:rsidP="00B87197">
            <w:pPr>
              <w:jc w:val="center"/>
              <w:rPr>
                <w:b/>
              </w:rPr>
            </w:pPr>
            <w:r w:rsidRPr="00E57038">
              <w:t>Sadness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56DD967" w14:textId="3F19AE2D" w:rsidR="00B87197" w:rsidRPr="00C303CA" w:rsidRDefault="00C303CA" w:rsidP="00C303CA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0662C3">
              <w:rPr>
                <w:bCs/>
              </w:rPr>
              <w:t>9</w:t>
            </w:r>
            <w:r>
              <w:rPr>
                <w:bCs/>
              </w:rPr>
              <w:t xml:space="preserve"> (2.7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123A467F" w14:textId="32C239F1" w:rsidR="00B87197" w:rsidRDefault="00B87197" w:rsidP="00B87197">
            <w:pPr>
              <w:jc w:val="center"/>
              <w:rPr>
                <w:b/>
              </w:rPr>
            </w:pPr>
            <w:r>
              <w:t>0.4 (1.2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60AF3633" w14:textId="566C52B5" w:rsidR="00B87197" w:rsidRPr="004A015B" w:rsidRDefault="00AC467C" w:rsidP="004A015B">
            <w:pPr>
              <w:jc w:val="center"/>
              <w:rPr>
                <w:bCs/>
              </w:rPr>
            </w:pPr>
            <w:r>
              <w:rPr>
                <w:bCs/>
              </w:rPr>
              <w:t>2.</w:t>
            </w:r>
            <w:r w:rsidR="000662C3">
              <w:rPr>
                <w:bCs/>
              </w:rPr>
              <w:t>4</w:t>
            </w:r>
            <w:r>
              <w:rPr>
                <w:bCs/>
              </w:rPr>
              <w:t xml:space="preserve"> (7.</w:t>
            </w:r>
            <w:r w:rsidR="000662C3">
              <w:rPr>
                <w:bCs/>
              </w:rPr>
              <w:t>5</w:t>
            </w:r>
            <w:r>
              <w:rPr>
                <w:bCs/>
              </w:rPr>
              <w:t>)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3CBF27FB" w14:textId="3760734F" w:rsidR="00B87197" w:rsidRDefault="00B87197" w:rsidP="00B87197">
            <w:pPr>
              <w:jc w:val="center"/>
              <w:rPr>
                <w:b/>
              </w:rPr>
            </w:pPr>
            <w:r>
              <w:t>1.2 (5.1)</w:t>
            </w:r>
          </w:p>
        </w:tc>
      </w:tr>
    </w:tbl>
    <w:p w14:paraId="050A1FC3" w14:textId="77777777" w:rsidR="00B87197" w:rsidRDefault="00B87197" w:rsidP="003B6071">
      <w:pPr>
        <w:rPr>
          <w:b/>
        </w:rPr>
      </w:pPr>
    </w:p>
    <w:p w14:paraId="60B4DC22" w14:textId="6779F746" w:rsidR="003B6071" w:rsidRDefault="003B6071" w:rsidP="003B6071">
      <w:pPr>
        <w:rPr>
          <w:b/>
        </w:rPr>
      </w:pPr>
      <w:r w:rsidRPr="00171135">
        <w:rPr>
          <w:b/>
        </w:rPr>
        <w:t xml:space="preserve">Supplementary Table </w:t>
      </w:r>
      <w:r w:rsidR="00986054" w:rsidRPr="00171135">
        <w:rPr>
          <w:b/>
        </w:rPr>
        <w:t>2</w:t>
      </w:r>
      <w:r w:rsidRPr="00171135">
        <w:rPr>
          <w:b/>
        </w:rPr>
        <w:t>:</w:t>
      </w:r>
      <w:r>
        <w:rPr>
          <w:b/>
        </w:rPr>
        <w:t xml:space="preserve"> Proportion of participants in each group that gave each self-reported emotion regulation respon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917C10" w14:paraId="5FE6ABFA" w14:textId="77777777" w:rsidTr="00EA1E07">
        <w:tc>
          <w:tcPr>
            <w:tcW w:w="1870" w:type="dxa"/>
            <w:tcBorders>
              <w:left w:val="nil"/>
              <w:right w:val="nil"/>
            </w:tcBorders>
          </w:tcPr>
          <w:p w14:paraId="156DEAC8" w14:textId="6AD17DDB" w:rsidR="00917C10" w:rsidRDefault="00917C10" w:rsidP="00973305">
            <w:pPr>
              <w:rPr>
                <w:b/>
              </w:rPr>
            </w:pPr>
            <w:r>
              <w:rPr>
                <w:b/>
              </w:rPr>
              <w:t>Self-</w:t>
            </w:r>
            <w:r w:rsidR="00A53657">
              <w:rPr>
                <w:b/>
              </w:rPr>
              <w:t>R</w:t>
            </w:r>
            <w:r>
              <w:rPr>
                <w:b/>
              </w:rPr>
              <w:t xml:space="preserve">eported </w:t>
            </w:r>
            <w:r w:rsidR="00A53657">
              <w:rPr>
                <w:b/>
              </w:rPr>
              <w:t>R</w:t>
            </w:r>
            <w:r>
              <w:rPr>
                <w:b/>
              </w:rPr>
              <w:t>egulation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64C2DBF1" w14:textId="6CC054D6" w:rsidR="00917C10" w:rsidRDefault="00917C10" w:rsidP="00973305">
            <w:pPr>
              <w:jc w:val="center"/>
              <w:rPr>
                <w:b/>
              </w:rPr>
            </w:pPr>
            <w:r>
              <w:rPr>
                <w:b/>
              </w:rPr>
              <w:t>Dyslexia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27C8711" w14:textId="3972603C" w:rsidR="00917C10" w:rsidRDefault="00917C10" w:rsidP="00973305">
            <w:pPr>
              <w:jc w:val="center"/>
              <w:rPr>
                <w:b/>
              </w:rPr>
            </w:pPr>
            <w:r>
              <w:rPr>
                <w:b/>
              </w:rPr>
              <w:t>Typically Developing</w:t>
            </w:r>
          </w:p>
        </w:tc>
      </w:tr>
      <w:tr w:rsidR="00917C10" w14:paraId="42086464" w14:textId="77777777" w:rsidTr="00E5212B">
        <w:tc>
          <w:tcPr>
            <w:tcW w:w="5610" w:type="dxa"/>
            <w:gridSpan w:val="3"/>
            <w:tcBorders>
              <w:left w:val="nil"/>
              <w:right w:val="nil"/>
            </w:tcBorders>
          </w:tcPr>
          <w:p w14:paraId="3CA932A3" w14:textId="1AFF6611" w:rsidR="00917C10" w:rsidRPr="00920111" w:rsidRDefault="00917C10" w:rsidP="00973305">
            <w:pPr>
              <w:jc w:val="center"/>
            </w:pPr>
            <w:r>
              <w:rPr>
                <w:b/>
              </w:rPr>
              <w:t>Amusement Trial</w:t>
            </w:r>
          </w:p>
        </w:tc>
      </w:tr>
      <w:tr w:rsidR="00917C10" w14:paraId="7A0D7771" w14:textId="77777777" w:rsidTr="00973305">
        <w:tc>
          <w:tcPr>
            <w:tcW w:w="1870" w:type="dxa"/>
            <w:tcBorders>
              <w:left w:val="nil"/>
              <w:right w:val="nil"/>
            </w:tcBorders>
          </w:tcPr>
          <w:p w14:paraId="469CA747" w14:textId="7B9F4A40" w:rsidR="00917C10" w:rsidRDefault="00917C10" w:rsidP="00973305">
            <w:pPr>
              <w:rPr>
                <w:b/>
              </w:rPr>
            </w:pPr>
            <w:r>
              <w:rPr>
                <w:b/>
              </w:rPr>
              <w:t>“Very bad”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02CA1A79" w14:textId="230D6AA2" w:rsidR="00917C10" w:rsidRPr="00920111" w:rsidRDefault="000E0C0F" w:rsidP="000E0C0F">
            <w:pPr>
              <w:jc w:val="center"/>
            </w:pPr>
            <w:r>
              <w:t>7%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76FE0BC" w14:textId="77777777" w:rsidR="00917C10" w:rsidRPr="00920111" w:rsidRDefault="00917C10" w:rsidP="00973305">
            <w:pPr>
              <w:jc w:val="center"/>
            </w:pPr>
            <w:r w:rsidRPr="00920111">
              <w:t>4%</w:t>
            </w:r>
          </w:p>
        </w:tc>
      </w:tr>
      <w:tr w:rsidR="00917C10" w14:paraId="476B30D5" w14:textId="77777777" w:rsidTr="00973305">
        <w:tc>
          <w:tcPr>
            <w:tcW w:w="1870" w:type="dxa"/>
            <w:tcBorders>
              <w:left w:val="nil"/>
              <w:right w:val="nil"/>
            </w:tcBorders>
          </w:tcPr>
          <w:p w14:paraId="71AC2082" w14:textId="77777777" w:rsidR="00917C10" w:rsidRDefault="00917C10" w:rsidP="00973305">
            <w:pPr>
              <w:rPr>
                <w:b/>
              </w:rPr>
            </w:pPr>
            <w:r>
              <w:rPr>
                <w:b/>
              </w:rPr>
              <w:t>“Bad”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368222B" w14:textId="129C6651" w:rsidR="00917C10" w:rsidRPr="00920111" w:rsidRDefault="000E0C0F" w:rsidP="000E0C0F">
            <w:pPr>
              <w:jc w:val="center"/>
            </w:pPr>
            <w:r>
              <w:t>15%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30A86659" w14:textId="77777777" w:rsidR="00917C10" w:rsidRPr="00920111" w:rsidRDefault="00917C10" w:rsidP="00973305">
            <w:pPr>
              <w:jc w:val="center"/>
            </w:pPr>
            <w:r w:rsidRPr="00920111">
              <w:t>13%</w:t>
            </w:r>
          </w:p>
        </w:tc>
      </w:tr>
      <w:tr w:rsidR="00917C10" w14:paraId="4260B849" w14:textId="77777777" w:rsidTr="00973305">
        <w:tc>
          <w:tcPr>
            <w:tcW w:w="1870" w:type="dxa"/>
            <w:tcBorders>
              <w:left w:val="nil"/>
              <w:right w:val="nil"/>
            </w:tcBorders>
          </w:tcPr>
          <w:p w14:paraId="763D46AC" w14:textId="77777777" w:rsidR="00917C10" w:rsidRDefault="00917C10" w:rsidP="00973305">
            <w:pPr>
              <w:rPr>
                <w:b/>
              </w:rPr>
            </w:pPr>
            <w:r>
              <w:rPr>
                <w:b/>
              </w:rPr>
              <w:t>“OK”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7CD38E2" w14:textId="26D461DC" w:rsidR="00917C10" w:rsidRPr="00920111" w:rsidRDefault="000E0C0F" w:rsidP="000E0C0F">
            <w:pPr>
              <w:jc w:val="center"/>
            </w:pPr>
            <w:r>
              <w:t>38%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492E4CE" w14:textId="77777777" w:rsidR="00917C10" w:rsidRPr="00920111" w:rsidRDefault="00917C10" w:rsidP="00973305">
            <w:pPr>
              <w:jc w:val="center"/>
            </w:pPr>
            <w:r w:rsidRPr="00920111">
              <w:t>29%</w:t>
            </w:r>
          </w:p>
        </w:tc>
      </w:tr>
      <w:tr w:rsidR="00917C10" w14:paraId="61C03015" w14:textId="77777777" w:rsidTr="00973305">
        <w:tc>
          <w:tcPr>
            <w:tcW w:w="1870" w:type="dxa"/>
            <w:tcBorders>
              <w:left w:val="nil"/>
              <w:right w:val="nil"/>
            </w:tcBorders>
          </w:tcPr>
          <w:p w14:paraId="138A8F54" w14:textId="77777777" w:rsidR="00917C10" w:rsidRDefault="00917C10" w:rsidP="00973305">
            <w:pPr>
              <w:rPr>
                <w:b/>
              </w:rPr>
            </w:pPr>
            <w:r>
              <w:rPr>
                <w:b/>
              </w:rPr>
              <w:t>“Good”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45A955F1" w14:textId="7BCABFBC" w:rsidR="00917C10" w:rsidRPr="00920111" w:rsidRDefault="000E0C0F" w:rsidP="000E0C0F">
            <w:pPr>
              <w:jc w:val="center"/>
            </w:pPr>
            <w:r>
              <w:t>20%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62D6B3E4" w14:textId="77777777" w:rsidR="00917C10" w:rsidRPr="00920111" w:rsidRDefault="00917C10" w:rsidP="00973305">
            <w:pPr>
              <w:jc w:val="center"/>
            </w:pPr>
            <w:r w:rsidRPr="00920111">
              <w:t>46%</w:t>
            </w:r>
          </w:p>
        </w:tc>
      </w:tr>
      <w:tr w:rsidR="00917C10" w14:paraId="30155AD8" w14:textId="77777777" w:rsidTr="00973305">
        <w:tc>
          <w:tcPr>
            <w:tcW w:w="1870" w:type="dxa"/>
            <w:tcBorders>
              <w:left w:val="nil"/>
              <w:right w:val="nil"/>
            </w:tcBorders>
          </w:tcPr>
          <w:p w14:paraId="250171F1" w14:textId="77777777" w:rsidR="00917C10" w:rsidRDefault="00917C10" w:rsidP="00973305">
            <w:pPr>
              <w:rPr>
                <w:b/>
              </w:rPr>
            </w:pPr>
            <w:r>
              <w:rPr>
                <w:b/>
              </w:rPr>
              <w:t>“Very good”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437CFBFF" w14:textId="05E4B8DE" w:rsidR="00917C10" w:rsidRPr="00920111" w:rsidRDefault="000E0C0F" w:rsidP="000E0C0F">
            <w:pPr>
              <w:jc w:val="center"/>
            </w:pPr>
            <w:r>
              <w:t>20%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1B087FA3" w14:textId="77777777" w:rsidR="00917C10" w:rsidRPr="00920111" w:rsidRDefault="00917C10" w:rsidP="00973305">
            <w:pPr>
              <w:jc w:val="center"/>
            </w:pPr>
            <w:r w:rsidRPr="00920111">
              <w:t>8%</w:t>
            </w:r>
          </w:p>
        </w:tc>
      </w:tr>
      <w:tr w:rsidR="00491C75" w14:paraId="5001F9CD" w14:textId="77777777" w:rsidTr="00973305">
        <w:tc>
          <w:tcPr>
            <w:tcW w:w="1870" w:type="dxa"/>
            <w:tcBorders>
              <w:left w:val="nil"/>
              <w:right w:val="nil"/>
            </w:tcBorders>
          </w:tcPr>
          <w:p w14:paraId="2DAA48E6" w14:textId="7F7BB3E9" w:rsidR="00491C75" w:rsidRDefault="00491C75" w:rsidP="00973305">
            <w:pPr>
              <w:rPr>
                <w:b/>
              </w:rPr>
            </w:pPr>
            <w:r>
              <w:rPr>
                <w:b/>
              </w:rPr>
              <w:t>NA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8BB7C63" w14:textId="117DD93C" w:rsidR="00491C75" w:rsidRDefault="00491C75" w:rsidP="000E0C0F">
            <w:pPr>
              <w:jc w:val="center"/>
            </w:pPr>
            <w:r>
              <w:t>0%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4B9FE431" w14:textId="3992F6F3" w:rsidR="00491C75" w:rsidRPr="00920111" w:rsidRDefault="00491C75" w:rsidP="00973305">
            <w:pPr>
              <w:jc w:val="center"/>
            </w:pPr>
            <w:r>
              <w:t>0%</w:t>
            </w:r>
          </w:p>
        </w:tc>
      </w:tr>
      <w:tr w:rsidR="00917C10" w14:paraId="74B33D94" w14:textId="77777777" w:rsidTr="00973305">
        <w:tc>
          <w:tcPr>
            <w:tcW w:w="1870" w:type="dxa"/>
            <w:tcBorders>
              <w:left w:val="nil"/>
              <w:right w:val="nil"/>
            </w:tcBorders>
          </w:tcPr>
          <w:p w14:paraId="7F169445" w14:textId="77777777" w:rsidR="00917C10" w:rsidRDefault="00917C10" w:rsidP="00973305">
            <w:pPr>
              <w:rPr>
                <w:b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043246A" w14:textId="5186F5A6" w:rsidR="00917C10" w:rsidRPr="00917C10" w:rsidRDefault="00917C10" w:rsidP="00973305">
            <w:pPr>
              <w:jc w:val="center"/>
              <w:rPr>
                <w:b/>
                <w:bCs/>
              </w:rPr>
            </w:pPr>
            <w:r w:rsidRPr="00917C10">
              <w:rPr>
                <w:b/>
                <w:bCs/>
              </w:rPr>
              <w:t>Disgust Trial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4AD8A809" w14:textId="77777777" w:rsidR="00917C10" w:rsidRPr="00920111" w:rsidRDefault="00917C10" w:rsidP="00973305">
            <w:pPr>
              <w:jc w:val="center"/>
            </w:pPr>
          </w:p>
        </w:tc>
      </w:tr>
      <w:tr w:rsidR="00917C10" w14:paraId="7C320E57" w14:textId="77777777" w:rsidTr="00973305">
        <w:tc>
          <w:tcPr>
            <w:tcW w:w="1870" w:type="dxa"/>
            <w:tcBorders>
              <w:left w:val="nil"/>
              <w:right w:val="nil"/>
            </w:tcBorders>
          </w:tcPr>
          <w:p w14:paraId="56B0BE38" w14:textId="77828AE5" w:rsidR="00917C10" w:rsidRDefault="00917C10" w:rsidP="00917C10">
            <w:pPr>
              <w:rPr>
                <w:b/>
              </w:rPr>
            </w:pPr>
            <w:r>
              <w:rPr>
                <w:b/>
              </w:rPr>
              <w:t>“Very bad”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57E5DF5" w14:textId="5B0D5C2F" w:rsidR="00917C10" w:rsidRPr="00920111" w:rsidRDefault="00491C75" w:rsidP="00917C10">
            <w:pPr>
              <w:jc w:val="center"/>
            </w:pPr>
            <w:r>
              <w:t>11</w:t>
            </w:r>
            <w:r w:rsidR="00171135">
              <w:t>%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6BE76441" w14:textId="51B3A2DF" w:rsidR="00917C10" w:rsidRPr="00920111" w:rsidRDefault="00917C10" w:rsidP="00917C10">
            <w:pPr>
              <w:jc w:val="center"/>
            </w:pPr>
            <w:r w:rsidRPr="00920111">
              <w:t>0%</w:t>
            </w:r>
          </w:p>
        </w:tc>
      </w:tr>
      <w:tr w:rsidR="00917C10" w14:paraId="268D5B58" w14:textId="77777777" w:rsidTr="00973305">
        <w:tc>
          <w:tcPr>
            <w:tcW w:w="1870" w:type="dxa"/>
            <w:tcBorders>
              <w:left w:val="nil"/>
              <w:right w:val="nil"/>
            </w:tcBorders>
          </w:tcPr>
          <w:p w14:paraId="275D28E0" w14:textId="77777777" w:rsidR="00917C10" w:rsidRDefault="00917C10" w:rsidP="00917C10">
            <w:pPr>
              <w:rPr>
                <w:b/>
              </w:rPr>
            </w:pPr>
            <w:r>
              <w:rPr>
                <w:b/>
              </w:rPr>
              <w:t>“Bad”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3BF5EA39" w14:textId="2A965E2D" w:rsidR="00917C10" w:rsidRPr="00920111" w:rsidRDefault="00491C75" w:rsidP="00917C10">
            <w:pPr>
              <w:jc w:val="center"/>
            </w:pPr>
            <w:r>
              <w:t>16</w:t>
            </w:r>
            <w:r w:rsidR="00171135">
              <w:t>%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6427662B" w14:textId="7B708619" w:rsidR="00917C10" w:rsidRPr="00920111" w:rsidRDefault="00917C10" w:rsidP="00917C10">
            <w:pPr>
              <w:jc w:val="center"/>
            </w:pPr>
            <w:r w:rsidRPr="00920111">
              <w:t>17%</w:t>
            </w:r>
          </w:p>
        </w:tc>
      </w:tr>
      <w:tr w:rsidR="00917C10" w14:paraId="74826A46" w14:textId="77777777" w:rsidTr="00973305">
        <w:tc>
          <w:tcPr>
            <w:tcW w:w="1870" w:type="dxa"/>
            <w:tcBorders>
              <w:left w:val="nil"/>
              <w:right w:val="nil"/>
            </w:tcBorders>
          </w:tcPr>
          <w:p w14:paraId="17F60B53" w14:textId="77777777" w:rsidR="00917C10" w:rsidRDefault="00917C10" w:rsidP="00917C10">
            <w:pPr>
              <w:rPr>
                <w:b/>
              </w:rPr>
            </w:pPr>
            <w:r>
              <w:rPr>
                <w:b/>
              </w:rPr>
              <w:t>“OK”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51D2626" w14:textId="65A7BBC9" w:rsidR="00917C10" w:rsidRPr="00920111" w:rsidRDefault="00491C75" w:rsidP="00917C10">
            <w:pPr>
              <w:jc w:val="center"/>
            </w:pPr>
            <w:r>
              <w:t>53</w:t>
            </w:r>
            <w:r w:rsidR="00171135">
              <w:t>%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A4D6615" w14:textId="62F130BC" w:rsidR="00917C10" w:rsidRPr="00920111" w:rsidRDefault="00917C10" w:rsidP="00917C10">
            <w:pPr>
              <w:jc w:val="center"/>
            </w:pPr>
            <w:r w:rsidRPr="00920111">
              <w:t>38%</w:t>
            </w:r>
          </w:p>
        </w:tc>
      </w:tr>
      <w:tr w:rsidR="00917C10" w14:paraId="13353496" w14:textId="77777777" w:rsidTr="00973305">
        <w:tc>
          <w:tcPr>
            <w:tcW w:w="1870" w:type="dxa"/>
            <w:tcBorders>
              <w:left w:val="nil"/>
              <w:right w:val="nil"/>
            </w:tcBorders>
          </w:tcPr>
          <w:p w14:paraId="4A33E57B" w14:textId="77777777" w:rsidR="00917C10" w:rsidRDefault="00917C10" w:rsidP="00917C10">
            <w:pPr>
              <w:rPr>
                <w:b/>
              </w:rPr>
            </w:pPr>
            <w:r>
              <w:rPr>
                <w:b/>
              </w:rPr>
              <w:t>“Good”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43F788CF" w14:textId="6EDC0D3F" w:rsidR="00917C10" w:rsidRPr="00920111" w:rsidRDefault="00491C75" w:rsidP="00917C10">
            <w:pPr>
              <w:jc w:val="center"/>
            </w:pPr>
            <w:r>
              <w:t>11</w:t>
            </w:r>
            <w:r w:rsidR="00171135">
              <w:t>%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0A4840F9" w14:textId="1FAECE42" w:rsidR="00917C10" w:rsidRPr="00920111" w:rsidRDefault="00917C10" w:rsidP="00917C10">
            <w:pPr>
              <w:jc w:val="center"/>
            </w:pPr>
            <w:r w:rsidRPr="00920111">
              <w:t>29%</w:t>
            </w:r>
          </w:p>
        </w:tc>
      </w:tr>
      <w:tr w:rsidR="00491C75" w14:paraId="4080F391" w14:textId="77777777" w:rsidTr="00973305">
        <w:tc>
          <w:tcPr>
            <w:tcW w:w="1870" w:type="dxa"/>
            <w:tcBorders>
              <w:left w:val="nil"/>
              <w:right w:val="nil"/>
            </w:tcBorders>
          </w:tcPr>
          <w:p w14:paraId="1512AE2B" w14:textId="329BBFA9" w:rsidR="00491C75" w:rsidRDefault="00491C75" w:rsidP="00917C10">
            <w:pPr>
              <w:rPr>
                <w:b/>
              </w:rPr>
            </w:pPr>
            <w:r>
              <w:rPr>
                <w:b/>
              </w:rPr>
              <w:t>“Very good”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08B05901" w14:textId="0AF51410" w:rsidR="00491C75" w:rsidRPr="00920111" w:rsidRDefault="00491C75" w:rsidP="00491C75">
            <w:pPr>
              <w:jc w:val="center"/>
            </w:pPr>
            <w:r>
              <w:t>7</w:t>
            </w:r>
            <w:r w:rsidR="00171135">
              <w:t>%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7053235F" w14:textId="1B99535D" w:rsidR="00491C75" w:rsidRPr="00920111" w:rsidRDefault="00491C75" w:rsidP="00917C10">
            <w:pPr>
              <w:jc w:val="center"/>
            </w:pPr>
            <w:r>
              <w:t>17%</w:t>
            </w:r>
          </w:p>
        </w:tc>
      </w:tr>
      <w:tr w:rsidR="00917C10" w14:paraId="3B61343D" w14:textId="77777777" w:rsidTr="00973305">
        <w:tc>
          <w:tcPr>
            <w:tcW w:w="1870" w:type="dxa"/>
            <w:tcBorders>
              <w:left w:val="nil"/>
              <w:right w:val="nil"/>
            </w:tcBorders>
          </w:tcPr>
          <w:p w14:paraId="7B2F0E5E" w14:textId="1D96E25A" w:rsidR="00917C10" w:rsidRDefault="00491C75" w:rsidP="00917C10">
            <w:pPr>
              <w:rPr>
                <w:b/>
              </w:rPr>
            </w:pPr>
            <w:r>
              <w:rPr>
                <w:b/>
              </w:rPr>
              <w:t>NA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7472EF9" w14:textId="770F6C1F" w:rsidR="00917C10" w:rsidRPr="00920111" w:rsidRDefault="00491C75" w:rsidP="00491C75">
            <w:pPr>
              <w:jc w:val="center"/>
            </w:pPr>
            <w:r>
              <w:t>2</w:t>
            </w:r>
            <w:r w:rsidR="00171135">
              <w:t>%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60E1E5FD" w14:textId="4029FBF1" w:rsidR="00917C10" w:rsidRPr="00920111" w:rsidRDefault="00491C75" w:rsidP="00917C10">
            <w:pPr>
              <w:jc w:val="center"/>
            </w:pPr>
            <w:r>
              <w:t>0%</w:t>
            </w:r>
          </w:p>
        </w:tc>
      </w:tr>
    </w:tbl>
    <w:p w14:paraId="6C39C8AB" w14:textId="77777777" w:rsidR="003B6071" w:rsidRDefault="003B6071" w:rsidP="003B6071">
      <w:pPr>
        <w:rPr>
          <w:b/>
        </w:rPr>
      </w:pPr>
    </w:p>
    <w:p w14:paraId="690E62D7" w14:textId="77777777" w:rsidR="00536CC3" w:rsidRDefault="00536CC3">
      <w:pPr>
        <w:rPr>
          <w:b/>
        </w:rPr>
      </w:pPr>
      <w:r>
        <w:rPr>
          <w:b/>
        </w:rPr>
        <w:br w:type="page"/>
      </w:r>
    </w:p>
    <w:p w14:paraId="01B93369" w14:textId="2DAD3671" w:rsidR="00C41419" w:rsidRDefault="00C41419" w:rsidP="003B6071">
      <w:pPr>
        <w:rPr>
          <w:b/>
        </w:rPr>
      </w:pPr>
      <w:r>
        <w:rPr>
          <w:b/>
        </w:rPr>
        <w:lastRenderedPageBreak/>
        <w:t xml:space="preserve">Supplementary Table </w:t>
      </w:r>
      <w:r w:rsidR="00DB5763">
        <w:rPr>
          <w:b/>
        </w:rPr>
        <w:t>3</w:t>
      </w:r>
      <w:r>
        <w:rPr>
          <w:b/>
        </w:rPr>
        <w:t xml:space="preserve">: </w:t>
      </w:r>
      <w:r w:rsidR="000F2845">
        <w:rPr>
          <w:b/>
        </w:rPr>
        <w:t xml:space="preserve">Means and standard deviations (in parentheses) by group for </w:t>
      </w:r>
      <w:r w:rsidR="00DB5763">
        <w:rPr>
          <w:b/>
        </w:rPr>
        <w:t>self-reported</w:t>
      </w:r>
      <w:r w:rsidR="000F2845">
        <w:rPr>
          <w:b/>
        </w:rPr>
        <w:t xml:space="preserve"> emotion</w:t>
      </w:r>
      <w:r w:rsidR="00DB5763">
        <w:rPr>
          <w:b/>
        </w:rPr>
        <w:t>al experience</w:t>
      </w:r>
      <w:r w:rsidR="000F2845">
        <w:rPr>
          <w:b/>
        </w:rPr>
        <w:t xml:space="preserve"> during the amusement and disgust regulation trials.</w:t>
      </w:r>
    </w:p>
    <w:p w14:paraId="4CC41D4D" w14:textId="77777777" w:rsidR="00C41419" w:rsidRDefault="00C41419" w:rsidP="003B607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07E7A" w14:paraId="23CB46D1" w14:textId="77777777" w:rsidTr="00171135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1188ABFF" w14:textId="36F205AE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Self-Reported Emotion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433B0884" w14:textId="3BD345FD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Dyslexia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4AC2873F" w14:textId="60BC5A1F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Typically Developing</w:t>
            </w:r>
          </w:p>
        </w:tc>
      </w:tr>
      <w:tr w:rsidR="00607E7A" w14:paraId="060BB733" w14:textId="77777777" w:rsidTr="0017113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48688BFA" w14:textId="77777777" w:rsidR="00607E7A" w:rsidRDefault="00607E7A" w:rsidP="003B6071">
            <w:pPr>
              <w:rPr>
                <w:b/>
              </w:rPr>
            </w:pPr>
          </w:p>
        </w:tc>
        <w:tc>
          <w:tcPr>
            <w:tcW w:w="6234" w:type="dxa"/>
            <w:gridSpan w:val="2"/>
            <w:tcBorders>
              <w:left w:val="nil"/>
              <w:right w:val="nil"/>
            </w:tcBorders>
          </w:tcPr>
          <w:p w14:paraId="341ADFE2" w14:textId="6AC0A21E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Amusement Trial</w:t>
            </w:r>
          </w:p>
        </w:tc>
      </w:tr>
      <w:tr w:rsidR="00607E7A" w14:paraId="6B54D400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0A7FC7B1" w14:textId="79DBFFB1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Afraid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631C9290" w14:textId="1E408924" w:rsidR="00607E7A" w:rsidRPr="00607E7A" w:rsidRDefault="00607E7A" w:rsidP="00607E7A">
            <w:pPr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5A2F802B" w14:textId="609D9E2C" w:rsidR="00607E7A" w:rsidRDefault="00607E7A" w:rsidP="00607E7A">
            <w:pPr>
              <w:jc w:val="center"/>
              <w:rPr>
                <w:b/>
              </w:rPr>
            </w:pPr>
            <w:r>
              <w:t>0 (0)</w:t>
            </w:r>
          </w:p>
        </w:tc>
      </w:tr>
      <w:tr w:rsidR="00607E7A" w14:paraId="0BCACC41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3055F0CC" w14:textId="07ED2BAE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Amused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6C03920E" w14:textId="23FA6DAF" w:rsidR="00607E7A" w:rsidRPr="00607E7A" w:rsidRDefault="00607E7A" w:rsidP="00607E7A">
            <w:pPr>
              <w:jc w:val="center"/>
              <w:rPr>
                <w:bCs/>
              </w:rPr>
            </w:pPr>
            <w:r w:rsidRPr="00607E7A">
              <w:rPr>
                <w:bCs/>
              </w:rPr>
              <w:t>1.2 (0.9)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60071C05" w14:textId="23523CB6" w:rsidR="00607E7A" w:rsidRDefault="00607E7A" w:rsidP="00607E7A">
            <w:pPr>
              <w:jc w:val="center"/>
              <w:rPr>
                <w:b/>
              </w:rPr>
            </w:pPr>
            <w:r>
              <w:t>1.3 (0.8)</w:t>
            </w:r>
          </w:p>
        </w:tc>
      </w:tr>
      <w:tr w:rsidR="00607E7A" w14:paraId="66B32D45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7E0A8452" w14:textId="30B167C9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Angry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74832C28" w14:textId="7F5457F2" w:rsidR="00607E7A" w:rsidRPr="00607E7A" w:rsidRDefault="00607E7A" w:rsidP="00607E7A">
            <w:pPr>
              <w:jc w:val="center"/>
              <w:rPr>
                <w:bCs/>
              </w:rPr>
            </w:pPr>
            <w:r>
              <w:rPr>
                <w:bCs/>
              </w:rPr>
              <w:t>0.1 (0.4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6741E9CC" w14:textId="73E75797" w:rsidR="00607E7A" w:rsidRDefault="00607E7A" w:rsidP="00607E7A">
            <w:pPr>
              <w:jc w:val="center"/>
              <w:rPr>
                <w:b/>
              </w:rPr>
            </w:pPr>
            <w:r>
              <w:t>0 (0)</w:t>
            </w:r>
          </w:p>
        </w:tc>
      </w:tr>
      <w:tr w:rsidR="00607E7A" w14:paraId="2DB50292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02DC9B11" w14:textId="20E75EFE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Awe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64359D56" w14:textId="3E1115A8" w:rsidR="00607E7A" w:rsidRPr="00607E7A" w:rsidRDefault="00607E7A" w:rsidP="00607E7A">
            <w:pPr>
              <w:jc w:val="center"/>
              <w:rPr>
                <w:bCs/>
              </w:rPr>
            </w:pPr>
            <w:r>
              <w:rPr>
                <w:bCs/>
              </w:rPr>
              <w:t>0.3 (0.6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77E1D4FE" w14:textId="338CC36C" w:rsidR="00607E7A" w:rsidRDefault="00607E7A" w:rsidP="00607E7A">
            <w:pPr>
              <w:jc w:val="center"/>
              <w:rPr>
                <w:b/>
              </w:rPr>
            </w:pPr>
            <w:r>
              <w:t>0.3 (0.4)</w:t>
            </w:r>
          </w:p>
        </w:tc>
      </w:tr>
      <w:tr w:rsidR="00607E7A" w14:paraId="587E0B1C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14305CE7" w14:textId="6733E8FF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Disgusted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1E68D6CC" w14:textId="4C6A7ACC" w:rsidR="00607E7A" w:rsidRPr="00607E7A" w:rsidRDefault="00607E7A" w:rsidP="00607E7A">
            <w:pPr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37051186" w14:textId="75E19BE6" w:rsidR="00607E7A" w:rsidRDefault="00607E7A" w:rsidP="00607E7A">
            <w:pPr>
              <w:jc w:val="center"/>
              <w:rPr>
                <w:b/>
              </w:rPr>
            </w:pPr>
            <w:r>
              <w:t>0 (0)</w:t>
            </w:r>
          </w:p>
        </w:tc>
      </w:tr>
      <w:tr w:rsidR="00607E7A" w14:paraId="1BE8CB37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767D0B4F" w14:textId="4D7E7DB7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Embarrassed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3627C33F" w14:textId="7933B12D" w:rsidR="00607E7A" w:rsidRPr="00607E7A" w:rsidRDefault="00607E7A" w:rsidP="00607E7A">
            <w:pPr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2E7A10F1" w14:textId="6B26CA6D" w:rsidR="00607E7A" w:rsidRDefault="00607E7A" w:rsidP="00607E7A">
            <w:pPr>
              <w:jc w:val="center"/>
              <w:rPr>
                <w:b/>
              </w:rPr>
            </w:pPr>
            <w:r>
              <w:t>0 (0)</w:t>
            </w:r>
          </w:p>
        </w:tc>
      </w:tr>
      <w:tr w:rsidR="00607E7A" w14:paraId="36561C66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5495BEC4" w14:textId="208C5231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Excited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0FC43A53" w14:textId="67D347A0" w:rsidR="00607E7A" w:rsidRPr="00607E7A" w:rsidRDefault="00607E7A" w:rsidP="00607E7A">
            <w:pPr>
              <w:jc w:val="center"/>
              <w:rPr>
                <w:bCs/>
              </w:rPr>
            </w:pPr>
            <w:r>
              <w:rPr>
                <w:bCs/>
              </w:rPr>
              <w:t>0.5 (0.8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75FE42D0" w14:textId="26B5E758" w:rsidR="00607E7A" w:rsidRDefault="00607E7A" w:rsidP="00607E7A">
            <w:pPr>
              <w:jc w:val="center"/>
              <w:rPr>
                <w:b/>
              </w:rPr>
            </w:pPr>
            <w:r>
              <w:t>0.5 (0.8)</w:t>
            </w:r>
          </w:p>
        </w:tc>
      </w:tr>
      <w:tr w:rsidR="00607E7A" w14:paraId="57FD09CE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1163DEE5" w14:textId="216E198D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Love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3F6AAAE4" w14:textId="1D855A15" w:rsidR="00607E7A" w:rsidRPr="00607E7A" w:rsidRDefault="00607E7A" w:rsidP="00607E7A">
            <w:pPr>
              <w:jc w:val="center"/>
              <w:rPr>
                <w:bCs/>
              </w:rPr>
            </w:pPr>
            <w:r>
              <w:rPr>
                <w:bCs/>
              </w:rPr>
              <w:t>0.1 (0.4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7A2AD367" w14:textId="0FFCE342" w:rsidR="00607E7A" w:rsidRDefault="00607E7A" w:rsidP="00607E7A">
            <w:pPr>
              <w:jc w:val="center"/>
              <w:rPr>
                <w:b/>
              </w:rPr>
            </w:pPr>
            <w:r>
              <w:t>0.4 (0.5)</w:t>
            </w:r>
          </w:p>
        </w:tc>
      </w:tr>
      <w:tr w:rsidR="00607E7A" w14:paraId="2785A6FE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1209F935" w14:textId="4D643304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Proud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23AA135D" w14:textId="15DA26AF" w:rsidR="00607E7A" w:rsidRPr="00607E7A" w:rsidRDefault="00607E7A" w:rsidP="00607E7A">
            <w:pPr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4EB59799" w14:textId="44BAE732" w:rsidR="00607E7A" w:rsidRDefault="00607E7A" w:rsidP="00607E7A">
            <w:pPr>
              <w:jc w:val="center"/>
              <w:rPr>
                <w:b/>
              </w:rPr>
            </w:pPr>
            <w:r>
              <w:t>0 (0)</w:t>
            </w:r>
          </w:p>
        </w:tc>
      </w:tr>
      <w:tr w:rsidR="00607E7A" w14:paraId="63CFCC03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29209449" w14:textId="35D27C69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Sad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61E56E36" w14:textId="0568B63F" w:rsidR="00607E7A" w:rsidRPr="00607E7A" w:rsidRDefault="00607E7A" w:rsidP="00607E7A">
            <w:pPr>
              <w:jc w:val="center"/>
              <w:rPr>
                <w:bCs/>
              </w:rPr>
            </w:pPr>
            <w:r>
              <w:rPr>
                <w:bCs/>
              </w:rPr>
              <w:t>0 (0.2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39C20893" w14:textId="5144440D" w:rsidR="00607E7A" w:rsidRDefault="00607E7A" w:rsidP="00607E7A">
            <w:pPr>
              <w:jc w:val="center"/>
              <w:rPr>
                <w:b/>
              </w:rPr>
            </w:pPr>
            <w:r>
              <w:t>0 (0)</w:t>
            </w:r>
          </w:p>
        </w:tc>
      </w:tr>
      <w:tr w:rsidR="00607E7A" w14:paraId="037FDB04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596E76F1" w14:textId="5B01D569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Surprised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7DD5D503" w14:textId="363FE6A9" w:rsidR="00607E7A" w:rsidRPr="00607E7A" w:rsidRDefault="00607E7A" w:rsidP="00607E7A">
            <w:pPr>
              <w:jc w:val="center"/>
              <w:rPr>
                <w:bCs/>
              </w:rPr>
            </w:pPr>
            <w:r>
              <w:rPr>
                <w:bCs/>
              </w:rPr>
              <w:t>0.2 (0.5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0F59CFA6" w14:textId="200EDDC9" w:rsidR="00607E7A" w:rsidRDefault="00607E7A" w:rsidP="00607E7A">
            <w:pPr>
              <w:jc w:val="center"/>
              <w:rPr>
                <w:b/>
              </w:rPr>
            </w:pPr>
            <w:r>
              <w:t>0.4 (0.6)</w:t>
            </w:r>
          </w:p>
        </w:tc>
      </w:tr>
      <w:tr w:rsidR="00607E7A" w14:paraId="38B649F4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3FFA7286" w14:textId="77777777" w:rsidR="00607E7A" w:rsidRDefault="00607E7A" w:rsidP="00607E7A">
            <w:pPr>
              <w:jc w:val="center"/>
              <w:rPr>
                <w:b/>
              </w:rPr>
            </w:pPr>
          </w:p>
        </w:tc>
        <w:tc>
          <w:tcPr>
            <w:tcW w:w="6234" w:type="dxa"/>
            <w:gridSpan w:val="2"/>
            <w:tcBorders>
              <w:left w:val="nil"/>
              <w:right w:val="nil"/>
            </w:tcBorders>
          </w:tcPr>
          <w:p w14:paraId="086F810B" w14:textId="7633EEA2" w:rsidR="00607E7A" w:rsidRPr="00607E7A" w:rsidRDefault="00607E7A" w:rsidP="00607E7A">
            <w:pPr>
              <w:jc w:val="center"/>
              <w:rPr>
                <w:b/>
                <w:bCs/>
              </w:rPr>
            </w:pPr>
            <w:r w:rsidRPr="00607E7A">
              <w:rPr>
                <w:b/>
                <w:bCs/>
              </w:rPr>
              <w:t>Disgust Trial</w:t>
            </w:r>
          </w:p>
        </w:tc>
      </w:tr>
      <w:tr w:rsidR="00607E7A" w14:paraId="5BFC326C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443FF001" w14:textId="07EB971A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Afraid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63E73273" w14:textId="4928F41E" w:rsidR="00607E7A" w:rsidRDefault="002E1A1D" w:rsidP="00607E7A">
            <w:pPr>
              <w:jc w:val="center"/>
              <w:rPr>
                <w:bCs/>
              </w:rPr>
            </w:pPr>
            <w:r>
              <w:rPr>
                <w:bCs/>
              </w:rPr>
              <w:t>0.0 (0.2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378748AF" w14:textId="7C774486" w:rsidR="00607E7A" w:rsidRDefault="00607E7A" w:rsidP="00607E7A">
            <w:pPr>
              <w:jc w:val="center"/>
            </w:pPr>
            <w:r>
              <w:t>0.2 (0.5)</w:t>
            </w:r>
          </w:p>
        </w:tc>
      </w:tr>
      <w:tr w:rsidR="00607E7A" w14:paraId="2C0661E8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752732B2" w14:textId="74106A2D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Amused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7BD0D238" w14:textId="553A8A96" w:rsidR="00607E7A" w:rsidRDefault="002E1A1D" w:rsidP="00607E7A">
            <w:pPr>
              <w:jc w:val="center"/>
              <w:rPr>
                <w:bCs/>
              </w:rPr>
            </w:pPr>
            <w:r>
              <w:rPr>
                <w:bCs/>
              </w:rPr>
              <w:t>0.1 (0.3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151D9C6B" w14:textId="42FAF9C2" w:rsidR="00607E7A" w:rsidRDefault="00607E7A" w:rsidP="00607E7A">
            <w:pPr>
              <w:jc w:val="center"/>
            </w:pPr>
            <w:r>
              <w:t>0</w:t>
            </w:r>
            <w:r w:rsidR="002E1A1D">
              <w:t xml:space="preserve"> </w:t>
            </w:r>
            <w:r>
              <w:t>(0.2)</w:t>
            </w:r>
          </w:p>
        </w:tc>
      </w:tr>
      <w:tr w:rsidR="00607E7A" w14:paraId="7B22F49F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0BE6BB21" w14:textId="34C64738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Angry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2DA59D28" w14:textId="59AAE879" w:rsidR="00607E7A" w:rsidRDefault="002E1A1D" w:rsidP="00607E7A">
            <w:pPr>
              <w:jc w:val="center"/>
              <w:rPr>
                <w:bCs/>
              </w:rPr>
            </w:pPr>
            <w:r>
              <w:rPr>
                <w:bCs/>
              </w:rPr>
              <w:t>0.1 (0.4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458ADBE7" w14:textId="47CE0BCF" w:rsidR="00607E7A" w:rsidRDefault="00607E7A" w:rsidP="00607E7A">
            <w:pPr>
              <w:jc w:val="center"/>
            </w:pPr>
            <w:r>
              <w:t>0 (0)</w:t>
            </w:r>
          </w:p>
        </w:tc>
      </w:tr>
      <w:tr w:rsidR="00607E7A" w14:paraId="64D949EE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070F7173" w14:textId="35A70763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Awe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767FFBA7" w14:textId="2335880C" w:rsidR="00607E7A" w:rsidRDefault="002E1A1D" w:rsidP="00607E7A">
            <w:pPr>
              <w:jc w:val="center"/>
              <w:rPr>
                <w:bCs/>
              </w:rPr>
            </w:pPr>
            <w:r>
              <w:rPr>
                <w:bCs/>
              </w:rPr>
              <w:t>0.1 (0.4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26E61C52" w14:textId="12A32C56" w:rsidR="00607E7A" w:rsidRDefault="00607E7A" w:rsidP="00607E7A">
            <w:pPr>
              <w:jc w:val="center"/>
            </w:pPr>
            <w:r>
              <w:t>0.2 (0.6)</w:t>
            </w:r>
          </w:p>
        </w:tc>
      </w:tr>
      <w:tr w:rsidR="00607E7A" w14:paraId="49AB07F7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7EF62EFC" w14:textId="63D324D9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Disgusted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45757F98" w14:textId="4A3EE6F4" w:rsidR="00607E7A" w:rsidRDefault="002E1A1D" w:rsidP="00607E7A">
            <w:pPr>
              <w:jc w:val="center"/>
              <w:rPr>
                <w:bCs/>
              </w:rPr>
            </w:pPr>
            <w:r>
              <w:t>1.6 (0.7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47ACC269" w14:textId="1374D871" w:rsidR="00607E7A" w:rsidRDefault="00607E7A" w:rsidP="00607E7A">
            <w:pPr>
              <w:jc w:val="center"/>
            </w:pPr>
            <w:r>
              <w:t>1.6 (0.7)</w:t>
            </w:r>
          </w:p>
        </w:tc>
      </w:tr>
      <w:tr w:rsidR="00607E7A" w14:paraId="70B0BAF2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415D760F" w14:textId="36398867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Embarrassed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3986E36F" w14:textId="4126E7BD" w:rsidR="00607E7A" w:rsidRDefault="002E1A1D" w:rsidP="00607E7A">
            <w:pPr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06CFE5D4" w14:textId="61C33329" w:rsidR="00607E7A" w:rsidRDefault="00607E7A" w:rsidP="00607E7A">
            <w:pPr>
              <w:jc w:val="center"/>
            </w:pPr>
            <w:r>
              <w:t>0.1 (0.3)</w:t>
            </w:r>
          </w:p>
        </w:tc>
      </w:tr>
      <w:tr w:rsidR="00607E7A" w14:paraId="6A2ACF6E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4700DA50" w14:textId="58329CA7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Excited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06C40768" w14:textId="36020D6A" w:rsidR="00607E7A" w:rsidRDefault="002E1A1D" w:rsidP="00607E7A">
            <w:pPr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295CDA2E" w14:textId="58A8E455" w:rsidR="00607E7A" w:rsidRDefault="00607E7A" w:rsidP="00607E7A">
            <w:pPr>
              <w:jc w:val="center"/>
            </w:pPr>
            <w:r>
              <w:t>0 (0.2)</w:t>
            </w:r>
          </w:p>
        </w:tc>
      </w:tr>
      <w:tr w:rsidR="00607E7A" w14:paraId="329793B7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07649C0F" w14:textId="28B08637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Love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39C3B0E9" w14:textId="5CD82457" w:rsidR="00607E7A" w:rsidRDefault="002E1A1D" w:rsidP="00607E7A">
            <w:pPr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23669CBC" w14:textId="4A4BCAFA" w:rsidR="00607E7A" w:rsidRDefault="00607E7A" w:rsidP="00607E7A">
            <w:pPr>
              <w:jc w:val="center"/>
            </w:pPr>
            <w:r>
              <w:t>0 (0)</w:t>
            </w:r>
          </w:p>
        </w:tc>
      </w:tr>
      <w:tr w:rsidR="00607E7A" w14:paraId="11A62255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7C0AAEE4" w14:textId="1719B3C4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Proud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40E451BF" w14:textId="00CA3A30" w:rsidR="00607E7A" w:rsidRDefault="002E1A1D" w:rsidP="00607E7A">
            <w:pPr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1220DC0A" w14:textId="58B6BCB3" w:rsidR="00607E7A" w:rsidRDefault="00607E7A" w:rsidP="00607E7A">
            <w:pPr>
              <w:jc w:val="center"/>
            </w:pPr>
            <w:r>
              <w:t>0 (0)</w:t>
            </w:r>
          </w:p>
        </w:tc>
      </w:tr>
      <w:tr w:rsidR="00607E7A" w14:paraId="0DFC256D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2D7FE149" w14:textId="50121A21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Sad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1DF26F29" w14:textId="2D271232" w:rsidR="00607E7A" w:rsidRDefault="002E1A1D" w:rsidP="00607E7A">
            <w:pPr>
              <w:jc w:val="center"/>
              <w:rPr>
                <w:bCs/>
              </w:rPr>
            </w:pPr>
            <w:r>
              <w:rPr>
                <w:bCs/>
              </w:rPr>
              <w:t>0.1 (0.3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789F2FDD" w14:textId="7571FDBC" w:rsidR="00607E7A" w:rsidRDefault="00607E7A" w:rsidP="00607E7A">
            <w:pPr>
              <w:jc w:val="center"/>
            </w:pPr>
            <w:r>
              <w:t>0 (0)</w:t>
            </w:r>
          </w:p>
        </w:tc>
      </w:tr>
      <w:tr w:rsidR="00607E7A" w14:paraId="43249CE3" w14:textId="77777777" w:rsidTr="00171135">
        <w:tc>
          <w:tcPr>
            <w:tcW w:w="3116" w:type="dxa"/>
            <w:tcBorders>
              <w:left w:val="nil"/>
              <w:right w:val="nil"/>
            </w:tcBorders>
          </w:tcPr>
          <w:p w14:paraId="6670E0AE" w14:textId="6181391B" w:rsidR="00607E7A" w:rsidRDefault="00607E7A" w:rsidP="00607E7A">
            <w:pPr>
              <w:jc w:val="center"/>
              <w:rPr>
                <w:b/>
              </w:rPr>
            </w:pPr>
            <w:r>
              <w:rPr>
                <w:b/>
              </w:rPr>
              <w:t>Surprised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13685C43" w14:textId="180BFEDB" w:rsidR="00607E7A" w:rsidRDefault="002E1A1D" w:rsidP="00607E7A">
            <w:pPr>
              <w:jc w:val="center"/>
              <w:rPr>
                <w:bCs/>
              </w:rPr>
            </w:pPr>
            <w:r>
              <w:rPr>
                <w:bCs/>
              </w:rPr>
              <w:t>0.6 (0.9)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25A84325" w14:textId="6A0BDF71" w:rsidR="00607E7A" w:rsidRDefault="00607E7A" w:rsidP="00607E7A">
            <w:pPr>
              <w:jc w:val="center"/>
            </w:pPr>
            <w:r>
              <w:t>0.8 (0.7)</w:t>
            </w:r>
          </w:p>
        </w:tc>
      </w:tr>
    </w:tbl>
    <w:p w14:paraId="78009B0F" w14:textId="77777777" w:rsidR="00607E7A" w:rsidRDefault="00607E7A" w:rsidP="003B6071">
      <w:pPr>
        <w:rPr>
          <w:b/>
        </w:rPr>
      </w:pPr>
    </w:p>
    <w:p w14:paraId="695B53CB" w14:textId="77777777" w:rsidR="00536CC3" w:rsidRDefault="00536CC3">
      <w:pPr>
        <w:rPr>
          <w:b/>
          <w:color w:val="0070C0"/>
        </w:rPr>
      </w:pPr>
      <w:r>
        <w:rPr>
          <w:b/>
          <w:color w:val="0070C0"/>
        </w:rPr>
        <w:br w:type="page"/>
      </w:r>
    </w:p>
    <w:p w14:paraId="02CEA985" w14:textId="67F2D17B" w:rsidR="00A53657" w:rsidRPr="00164EC5" w:rsidRDefault="00077BB0" w:rsidP="00A53657">
      <w:pPr>
        <w:rPr>
          <w:b/>
          <w:color w:val="000000" w:themeColor="text1"/>
        </w:rPr>
      </w:pPr>
      <w:r w:rsidRPr="00164EC5">
        <w:rPr>
          <w:b/>
          <w:color w:val="000000" w:themeColor="text1"/>
        </w:rPr>
        <w:lastRenderedPageBreak/>
        <w:t xml:space="preserve">Supplementary Table 4: </w:t>
      </w:r>
      <w:r w:rsidR="008B2BA4" w:rsidRPr="00164EC5">
        <w:rPr>
          <w:b/>
          <w:color w:val="000000" w:themeColor="text1"/>
        </w:rPr>
        <w:t xml:space="preserve">Bivariate correlations between self-reported amusement </w:t>
      </w:r>
      <w:r w:rsidR="00096798" w:rsidRPr="00164EC5">
        <w:rPr>
          <w:b/>
          <w:color w:val="000000" w:themeColor="text1"/>
        </w:rPr>
        <w:t>or</w:t>
      </w:r>
      <w:r w:rsidR="008B2BA4" w:rsidRPr="00164EC5">
        <w:rPr>
          <w:b/>
          <w:color w:val="000000" w:themeColor="text1"/>
        </w:rPr>
        <w:t xml:space="preserve"> disgus</w:t>
      </w:r>
      <w:r w:rsidR="00096798" w:rsidRPr="00164EC5">
        <w:rPr>
          <w:b/>
          <w:color w:val="000000" w:themeColor="text1"/>
        </w:rPr>
        <w:t>t</w:t>
      </w:r>
      <w:r w:rsidR="008B2BA4" w:rsidRPr="00164EC5">
        <w:rPr>
          <w:b/>
          <w:color w:val="000000" w:themeColor="text1"/>
        </w:rPr>
        <w:t xml:space="preserve"> and </w:t>
      </w:r>
      <w:r w:rsidR="00096798" w:rsidRPr="00164EC5">
        <w:rPr>
          <w:b/>
          <w:color w:val="000000" w:themeColor="text1"/>
        </w:rPr>
        <w:t>other emotion regulation variables</w:t>
      </w:r>
      <w:r w:rsidR="008B2BA4" w:rsidRPr="00164EC5">
        <w:rPr>
          <w:b/>
          <w:color w:val="000000" w:themeColor="text1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64EC5" w:rsidRPr="00164EC5" w14:paraId="5133817A" w14:textId="77777777" w:rsidTr="008B2BA4">
        <w:tc>
          <w:tcPr>
            <w:tcW w:w="9350" w:type="dxa"/>
            <w:gridSpan w:val="3"/>
            <w:tcBorders>
              <w:left w:val="nil"/>
              <w:right w:val="nil"/>
            </w:tcBorders>
          </w:tcPr>
          <w:p w14:paraId="44C4E935" w14:textId="4AD8CABB" w:rsidR="00A53657" w:rsidRPr="00164EC5" w:rsidRDefault="00A53657" w:rsidP="00A53657">
            <w:pPr>
              <w:jc w:val="center"/>
              <w:rPr>
                <w:b/>
                <w:color w:val="000000" w:themeColor="text1"/>
              </w:rPr>
            </w:pPr>
            <w:r w:rsidRPr="00164EC5">
              <w:rPr>
                <w:b/>
                <w:color w:val="000000" w:themeColor="text1"/>
              </w:rPr>
              <w:t>Amusement Trial</w:t>
            </w:r>
          </w:p>
        </w:tc>
      </w:tr>
      <w:tr w:rsidR="00164EC5" w:rsidRPr="00164EC5" w14:paraId="31486313" w14:textId="77777777" w:rsidTr="008B2BA4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3BE46F53" w14:textId="376AC59C" w:rsidR="00096798" w:rsidRPr="00164EC5" w:rsidRDefault="00096798" w:rsidP="00A53657">
            <w:pPr>
              <w:jc w:val="center"/>
              <w:rPr>
                <w:bCs/>
                <w:color w:val="000000" w:themeColor="text1"/>
              </w:rPr>
            </w:pPr>
            <w:r w:rsidRPr="00164EC5">
              <w:rPr>
                <w:bCs/>
                <w:color w:val="000000" w:themeColor="text1"/>
              </w:rPr>
              <w:t>Self-Reported Amusement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458FA60F" w14:textId="3E5DF09E" w:rsidR="00096798" w:rsidRPr="00164EC5" w:rsidRDefault="00096798" w:rsidP="00A53657">
            <w:pPr>
              <w:jc w:val="center"/>
              <w:rPr>
                <w:bCs/>
                <w:color w:val="000000" w:themeColor="text1"/>
              </w:rPr>
            </w:pPr>
            <w:r w:rsidRPr="00164EC5">
              <w:rPr>
                <w:bCs/>
                <w:color w:val="000000" w:themeColor="text1"/>
              </w:rPr>
              <w:t>Total Facial Behavior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32E25E4C" w14:textId="43762191" w:rsidR="00096798" w:rsidRPr="00164EC5" w:rsidRDefault="00096798" w:rsidP="00A53657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164EC5">
              <w:rPr>
                <w:bCs/>
                <w:i/>
                <w:iCs/>
                <w:color w:val="000000" w:themeColor="text1"/>
              </w:rPr>
              <w:t>r</w:t>
            </w:r>
            <w:r w:rsidRPr="00164EC5">
              <w:rPr>
                <w:bCs/>
                <w:i/>
                <w:iCs/>
                <w:color w:val="000000" w:themeColor="text1"/>
                <w:vertAlign w:val="subscript"/>
              </w:rPr>
              <w:t>s</w:t>
            </w:r>
            <w:proofErr w:type="spellEnd"/>
            <w:r w:rsidRPr="00164EC5">
              <w:rPr>
                <w:bCs/>
                <w:i/>
                <w:iCs/>
                <w:color w:val="000000" w:themeColor="text1"/>
              </w:rPr>
              <w:t xml:space="preserve"> </w:t>
            </w:r>
            <w:r w:rsidRPr="00164EC5">
              <w:rPr>
                <w:bCs/>
                <w:color w:val="000000" w:themeColor="text1"/>
              </w:rPr>
              <w:t xml:space="preserve">(66) = 0.10, </w:t>
            </w:r>
            <w:r w:rsidRPr="00164EC5">
              <w:rPr>
                <w:bCs/>
                <w:i/>
                <w:iCs/>
                <w:color w:val="000000" w:themeColor="text1"/>
              </w:rPr>
              <w:t>p</w:t>
            </w:r>
            <w:r w:rsidRPr="00164EC5">
              <w:rPr>
                <w:bCs/>
                <w:color w:val="000000" w:themeColor="text1"/>
              </w:rPr>
              <w:t xml:space="preserve"> = .424</w:t>
            </w:r>
          </w:p>
        </w:tc>
      </w:tr>
      <w:tr w:rsidR="00164EC5" w:rsidRPr="00164EC5" w14:paraId="4B2C8FBD" w14:textId="77777777" w:rsidTr="00126998">
        <w:tc>
          <w:tcPr>
            <w:tcW w:w="3116" w:type="dxa"/>
            <w:vMerge/>
            <w:tcBorders>
              <w:left w:val="nil"/>
              <w:right w:val="nil"/>
            </w:tcBorders>
          </w:tcPr>
          <w:p w14:paraId="410DA519" w14:textId="77777777" w:rsidR="00096798" w:rsidRPr="00164EC5" w:rsidRDefault="00096798" w:rsidP="00A53657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438377B7" w14:textId="7B98A04E" w:rsidR="00096798" w:rsidRPr="00164EC5" w:rsidRDefault="00096798" w:rsidP="00A53657">
            <w:pPr>
              <w:jc w:val="center"/>
              <w:rPr>
                <w:bCs/>
                <w:color w:val="000000" w:themeColor="text1"/>
              </w:rPr>
            </w:pPr>
            <w:r w:rsidRPr="00164EC5">
              <w:rPr>
                <w:bCs/>
                <w:color w:val="000000" w:themeColor="text1"/>
              </w:rPr>
              <w:t>Amusement Facial Behavior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259473D6" w14:textId="5B79B9FE" w:rsidR="00096798" w:rsidRPr="00164EC5" w:rsidRDefault="00096798" w:rsidP="00A53657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164EC5">
              <w:rPr>
                <w:bCs/>
                <w:i/>
                <w:iCs/>
                <w:color w:val="000000" w:themeColor="text1"/>
              </w:rPr>
              <w:t>r</w:t>
            </w:r>
            <w:r w:rsidRPr="00164EC5">
              <w:rPr>
                <w:bCs/>
                <w:i/>
                <w:iCs/>
                <w:color w:val="000000" w:themeColor="text1"/>
                <w:vertAlign w:val="subscript"/>
              </w:rPr>
              <w:t>s</w:t>
            </w:r>
            <w:proofErr w:type="spellEnd"/>
            <w:r w:rsidRPr="00164EC5">
              <w:rPr>
                <w:bCs/>
                <w:color w:val="000000" w:themeColor="text1"/>
              </w:rPr>
              <w:t xml:space="preserve"> (66) = 0.17, </w:t>
            </w:r>
            <w:r w:rsidRPr="00164EC5">
              <w:rPr>
                <w:bCs/>
                <w:i/>
                <w:iCs/>
                <w:color w:val="000000" w:themeColor="text1"/>
              </w:rPr>
              <w:t>p</w:t>
            </w:r>
            <w:r w:rsidRPr="00164EC5">
              <w:rPr>
                <w:bCs/>
                <w:color w:val="000000" w:themeColor="text1"/>
              </w:rPr>
              <w:t xml:space="preserve"> = .164</w:t>
            </w:r>
          </w:p>
        </w:tc>
      </w:tr>
      <w:tr w:rsidR="00164EC5" w:rsidRPr="00164EC5" w14:paraId="2408CCF5" w14:textId="77777777" w:rsidTr="008B2BA4">
        <w:tc>
          <w:tcPr>
            <w:tcW w:w="31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3B60A3" w14:textId="77777777" w:rsidR="00096798" w:rsidRPr="00164EC5" w:rsidRDefault="00096798" w:rsidP="00A53657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7CF722EE" w14:textId="6B26652C" w:rsidR="00096798" w:rsidRPr="00164EC5" w:rsidRDefault="00096798" w:rsidP="00A53657">
            <w:pPr>
              <w:jc w:val="center"/>
              <w:rPr>
                <w:bCs/>
                <w:color w:val="000000" w:themeColor="text1"/>
              </w:rPr>
            </w:pPr>
            <w:r w:rsidRPr="00164EC5">
              <w:rPr>
                <w:bCs/>
                <w:color w:val="000000" w:themeColor="text1"/>
              </w:rPr>
              <w:t>Self-Reported Emotion Regulation Success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3003FCDF" w14:textId="47CED72A" w:rsidR="00096798" w:rsidRPr="00164EC5" w:rsidRDefault="00096798" w:rsidP="00A53657">
            <w:pPr>
              <w:jc w:val="center"/>
              <w:rPr>
                <w:bCs/>
                <w:i/>
                <w:iCs/>
                <w:color w:val="000000" w:themeColor="text1"/>
              </w:rPr>
            </w:pPr>
            <w:proofErr w:type="spellStart"/>
            <w:r w:rsidRPr="00164EC5">
              <w:rPr>
                <w:bCs/>
                <w:i/>
                <w:iCs/>
                <w:color w:val="000000" w:themeColor="text1"/>
              </w:rPr>
              <w:t>r</w:t>
            </w:r>
            <w:r w:rsidRPr="00164EC5">
              <w:rPr>
                <w:bCs/>
                <w:i/>
                <w:iCs/>
                <w:color w:val="000000" w:themeColor="text1"/>
                <w:vertAlign w:val="subscript"/>
              </w:rPr>
              <w:t>s</w:t>
            </w:r>
            <w:proofErr w:type="spellEnd"/>
            <w:r w:rsidRPr="00164EC5">
              <w:rPr>
                <w:bCs/>
                <w:color w:val="000000" w:themeColor="text1"/>
              </w:rPr>
              <w:t xml:space="preserve"> (66) = -0.13, </w:t>
            </w:r>
            <w:r w:rsidRPr="00164EC5">
              <w:rPr>
                <w:bCs/>
                <w:i/>
                <w:iCs/>
                <w:color w:val="000000" w:themeColor="text1"/>
              </w:rPr>
              <w:t>p</w:t>
            </w:r>
            <w:r w:rsidRPr="00164EC5">
              <w:rPr>
                <w:bCs/>
                <w:color w:val="000000" w:themeColor="text1"/>
              </w:rPr>
              <w:t xml:space="preserve"> = .274</w:t>
            </w:r>
          </w:p>
        </w:tc>
      </w:tr>
      <w:tr w:rsidR="00164EC5" w:rsidRPr="00164EC5" w14:paraId="7661687A" w14:textId="77777777" w:rsidTr="008B2BA4">
        <w:tc>
          <w:tcPr>
            <w:tcW w:w="9350" w:type="dxa"/>
            <w:gridSpan w:val="3"/>
            <w:tcBorders>
              <w:left w:val="nil"/>
              <w:right w:val="nil"/>
            </w:tcBorders>
          </w:tcPr>
          <w:p w14:paraId="72D527B6" w14:textId="3EC74D8E" w:rsidR="00A53657" w:rsidRPr="00164EC5" w:rsidRDefault="00A53657" w:rsidP="00A53657">
            <w:pPr>
              <w:jc w:val="center"/>
              <w:rPr>
                <w:b/>
                <w:color w:val="000000" w:themeColor="text1"/>
              </w:rPr>
            </w:pPr>
            <w:r w:rsidRPr="00164EC5">
              <w:rPr>
                <w:b/>
                <w:color w:val="000000" w:themeColor="text1"/>
              </w:rPr>
              <w:t>Disgust Trial</w:t>
            </w:r>
          </w:p>
        </w:tc>
      </w:tr>
      <w:tr w:rsidR="00164EC5" w:rsidRPr="00164EC5" w14:paraId="06A4DAC3" w14:textId="77777777" w:rsidTr="008B2BA4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07932BF1" w14:textId="0738FBC4" w:rsidR="00096798" w:rsidRPr="00164EC5" w:rsidRDefault="00096798" w:rsidP="00A53657">
            <w:pPr>
              <w:jc w:val="center"/>
              <w:rPr>
                <w:bCs/>
                <w:color w:val="000000" w:themeColor="text1"/>
              </w:rPr>
            </w:pPr>
            <w:r w:rsidRPr="00164EC5">
              <w:rPr>
                <w:bCs/>
                <w:color w:val="000000" w:themeColor="text1"/>
              </w:rPr>
              <w:t>Self-Reported Disgust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34096DB4" w14:textId="4ED8956F" w:rsidR="00096798" w:rsidRPr="00164EC5" w:rsidRDefault="00096798" w:rsidP="00A53657">
            <w:pPr>
              <w:jc w:val="center"/>
              <w:rPr>
                <w:b/>
                <w:color w:val="000000" w:themeColor="text1"/>
              </w:rPr>
            </w:pPr>
            <w:r w:rsidRPr="00164EC5">
              <w:rPr>
                <w:bCs/>
                <w:color w:val="000000" w:themeColor="text1"/>
              </w:rPr>
              <w:t>Total Facial Behavior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68C27239" w14:textId="5248946E" w:rsidR="00096798" w:rsidRPr="00164EC5" w:rsidRDefault="00096798" w:rsidP="00A53657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164EC5">
              <w:rPr>
                <w:bCs/>
                <w:i/>
                <w:iCs/>
                <w:color w:val="000000" w:themeColor="text1"/>
              </w:rPr>
              <w:t>r</w:t>
            </w:r>
            <w:r w:rsidRPr="00164EC5">
              <w:rPr>
                <w:bCs/>
                <w:i/>
                <w:iCs/>
                <w:color w:val="000000" w:themeColor="text1"/>
                <w:vertAlign w:val="subscript"/>
              </w:rPr>
              <w:t>s</w:t>
            </w:r>
            <w:proofErr w:type="spellEnd"/>
            <w:r w:rsidRPr="00164EC5">
              <w:rPr>
                <w:bCs/>
                <w:i/>
                <w:iCs/>
                <w:color w:val="000000" w:themeColor="text1"/>
              </w:rPr>
              <w:t xml:space="preserve"> </w:t>
            </w:r>
            <w:r w:rsidRPr="00164EC5">
              <w:rPr>
                <w:bCs/>
                <w:color w:val="000000" w:themeColor="text1"/>
              </w:rPr>
              <w:t xml:space="preserve">(64) = 0.02, </w:t>
            </w:r>
            <w:r w:rsidRPr="00164EC5">
              <w:rPr>
                <w:bCs/>
                <w:i/>
                <w:iCs/>
                <w:color w:val="000000" w:themeColor="text1"/>
              </w:rPr>
              <w:t>p</w:t>
            </w:r>
            <w:r w:rsidRPr="00164EC5">
              <w:rPr>
                <w:bCs/>
                <w:color w:val="000000" w:themeColor="text1"/>
              </w:rPr>
              <w:t xml:space="preserve"> = .847</w:t>
            </w:r>
          </w:p>
        </w:tc>
      </w:tr>
      <w:tr w:rsidR="00164EC5" w:rsidRPr="00164EC5" w14:paraId="4BE46424" w14:textId="77777777" w:rsidTr="008B2BA4">
        <w:tc>
          <w:tcPr>
            <w:tcW w:w="3116" w:type="dxa"/>
            <w:vMerge/>
            <w:tcBorders>
              <w:left w:val="nil"/>
              <w:right w:val="nil"/>
            </w:tcBorders>
          </w:tcPr>
          <w:p w14:paraId="7D692D73" w14:textId="77777777" w:rsidR="00096798" w:rsidRPr="00164EC5" w:rsidRDefault="00096798" w:rsidP="00A53657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470180F9" w14:textId="106AEF5B" w:rsidR="00096798" w:rsidRPr="00164EC5" w:rsidRDefault="00096798" w:rsidP="00A53657">
            <w:pPr>
              <w:jc w:val="center"/>
              <w:rPr>
                <w:b/>
                <w:color w:val="000000" w:themeColor="text1"/>
              </w:rPr>
            </w:pPr>
            <w:r w:rsidRPr="00164EC5">
              <w:rPr>
                <w:bCs/>
                <w:color w:val="000000" w:themeColor="text1"/>
              </w:rPr>
              <w:t>Disgust Facial Behavior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1FBDB563" w14:textId="679CB16A" w:rsidR="00096798" w:rsidRPr="00164EC5" w:rsidRDefault="00096798" w:rsidP="00A53657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164EC5">
              <w:rPr>
                <w:bCs/>
                <w:i/>
                <w:iCs/>
                <w:color w:val="000000" w:themeColor="text1"/>
              </w:rPr>
              <w:t>r</w:t>
            </w:r>
            <w:r w:rsidRPr="00164EC5">
              <w:rPr>
                <w:bCs/>
                <w:i/>
                <w:iCs/>
                <w:color w:val="000000" w:themeColor="text1"/>
                <w:vertAlign w:val="subscript"/>
              </w:rPr>
              <w:t>s</w:t>
            </w:r>
            <w:proofErr w:type="spellEnd"/>
            <w:r w:rsidRPr="00164EC5">
              <w:rPr>
                <w:bCs/>
                <w:i/>
                <w:iCs/>
                <w:color w:val="000000" w:themeColor="text1"/>
              </w:rPr>
              <w:t xml:space="preserve"> </w:t>
            </w:r>
            <w:r w:rsidRPr="00164EC5">
              <w:rPr>
                <w:bCs/>
                <w:color w:val="000000" w:themeColor="text1"/>
              </w:rPr>
              <w:t xml:space="preserve">(64) = 0.14, </w:t>
            </w:r>
            <w:r w:rsidRPr="00164EC5">
              <w:rPr>
                <w:bCs/>
                <w:i/>
                <w:iCs/>
                <w:color w:val="000000" w:themeColor="text1"/>
              </w:rPr>
              <w:t>p</w:t>
            </w:r>
            <w:r w:rsidRPr="00164EC5">
              <w:rPr>
                <w:bCs/>
                <w:color w:val="000000" w:themeColor="text1"/>
              </w:rPr>
              <w:t xml:space="preserve"> = .254</w:t>
            </w:r>
          </w:p>
        </w:tc>
      </w:tr>
      <w:tr w:rsidR="00BA048A" w:rsidRPr="00164EC5" w14:paraId="51A06790" w14:textId="77777777" w:rsidTr="008B2BA4">
        <w:tc>
          <w:tcPr>
            <w:tcW w:w="3116" w:type="dxa"/>
            <w:vMerge/>
            <w:tcBorders>
              <w:left w:val="nil"/>
              <w:right w:val="nil"/>
            </w:tcBorders>
          </w:tcPr>
          <w:p w14:paraId="40AFFFAF" w14:textId="77777777" w:rsidR="00096798" w:rsidRPr="00164EC5" w:rsidRDefault="00096798" w:rsidP="00A53657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3AF0A914" w14:textId="11B1D795" w:rsidR="00096798" w:rsidRPr="00164EC5" w:rsidRDefault="00096798" w:rsidP="00A53657">
            <w:pPr>
              <w:jc w:val="center"/>
              <w:rPr>
                <w:bCs/>
                <w:color w:val="000000" w:themeColor="text1"/>
              </w:rPr>
            </w:pPr>
            <w:r w:rsidRPr="00164EC5">
              <w:rPr>
                <w:bCs/>
                <w:color w:val="000000" w:themeColor="text1"/>
              </w:rPr>
              <w:t>Self-Reported Emotion Regulation Success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3D932933" w14:textId="6E6735FD" w:rsidR="00096798" w:rsidRPr="00164EC5" w:rsidRDefault="00096798" w:rsidP="00A53657">
            <w:pPr>
              <w:jc w:val="center"/>
              <w:rPr>
                <w:bCs/>
                <w:i/>
                <w:iCs/>
                <w:color w:val="000000" w:themeColor="text1"/>
              </w:rPr>
            </w:pPr>
            <w:proofErr w:type="spellStart"/>
            <w:r w:rsidRPr="00164EC5">
              <w:rPr>
                <w:bCs/>
                <w:i/>
                <w:iCs/>
                <w:color w:val="000000" w:themeColor="text1"/>
              </w:rPr>
              <w:t>r</w:t>
            </w:r>
            <w:r w:rsidRPr="00164EC5">
              <w:rPr>
                <w:bCs/>
                <w:i/>
                <w:iCs/>
                <w:color w:val="000000" w:themeColor="text1"/>
                <w:vertAlign w:val="subscript"/>
              </w:rPr>
              <w:t>s</w:t>
            </w:r>
            <w:proofErr w:type="spellEnd"/>
            <w:r w:rsidRPr="00164EC5">
              <w:rPr>
                <w:bCs/>
                <w:i/>
                <w:iCs/>
                <w:color w:val="000000" w:themeColor="text1"/>
              </w:rPr>
              <w:t xml:space="preserve"> </w:t>
            </w:r>
            <w:r w:rsidRPr="00164EC5">
              <w:rPr>
                <w:bCs/>
                <w:color w:val="000000" w:themeColor="text1"/>
              </w:rPr>
              <w:t xml:space="preserve">(64) = -0.39, </w:t>
            </w:r>
            <w:r w:rsidRPr="00164EC5">
              <w:rPr>
                <w:bCs/>
                <w:i/>
                <w:iCs/>
                <w:color w:val="000000" w:themeColor="text1"/>
              </w:rPr>
              <w:t>p</w:t>
            </w:r>
            <w:r w:rsidRPr="00164EC5">
              <w:rPr>
                <w:bCs/>
                <w:color w:val="000000" w:themeColor="text1"/>
              </w:rPr>
              <w:t xml:space="preserve"> = .001*</w:t>
            </w:r>
          </w:p>
        </w:tc>
      </w:tr>
    </w:tbl>
    <w:p w14:paraId="03A31B8E" w14:textId="77777777" w:rsidR="00F34706" w:rsidRPr="00164EC5" w:rsidRDefault="00F34706" w:rsidP="003B6071">
      <w:pPr>
        <w:rPr>
          <w:b/>
          <w:color w:val="000000" w:themeColor="text1"/>
        </w:rPr>
      </w:pPr>
    </w:p>
    <w:p w14:paraId="6E26E848" w14:textId="5B71FB91" w:rsidR="00F34706" w:rsidRPr="00164EC5" w:rsidRDefault="00F34706" w:rsidP="003B6071">
      <w:pPr>
        <w:rPr>
          <w:b/>
          <w:color w:val="000000" w:themeColor="text1"/>
        </w:rPr>
      </w:pPr>
      <w:r w:rsidRPr="00164EC5">
        <w:rPr>
          <w:b/>
          <w:color w:val="000000" w:themeColor="text1"/>
        </w:rPr>
        <w:t xml:space="preserve">Supplementary Table 5: Bivariate correlations between emotion word knowledge and </w:t>
      </w:r>
      <w:r w:rsidR="00BA048A" w:rsidRPr="00164EC5">
        <w:rPr>
          <w:b/>
          <w:color w:val="000000" w:themeColor="text1"/>
        </w:rPr>
        <w:t xml:space="preserve">self-reported </w:t>
      </w:r>
      <w:r w:rsidRPr="00164EC5">
        <w:rPr>
          <w:b/>
          <w:color w:val="000000" w:themeColor="text1"/>
        </w:rPr>
        <w:t>emotion regulation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64EC5" w:rsidRPr="00164EC5" w14:paraId="2676185E" w14:textId="77777777" w:rsidTr="00BA048A">
        <w:tc>
          <w:tcPr>
            <w:tcW w:w="9350" w:type="dxa"/>
            <w:gridSpan w:val="3"/>
            <w:tcBorders>
              <w:left w:val="nil"/>
              <w:right w:val="nil"/>
            </w:tcBorders>
          </w:tcPr>
          <w:p w14:paraId="1E75C0E7" w14:textId="380E3628" w:rsidR="00BA048A" w:rsidRPr="00164EC5" w:rsidRDefault="00BA048A" w:rsidP="00BA048A">
            <w:pPr>
              <w:jc w:val="center"/>
              <w:rPr>
                <w:b/>
                <w:color w:val="000000" w:themeColor="text1"/>
              </w:rPr>
            </w:pPr>
            <w:r w:rsidRPr="00164EC5">
              <w:rPr>
                <w:b/>
                <w:color w:val="000000" w:themeColor="text1"/>
              </w:rPr>
              <w:t>Amusement Trial</w:t>
            </w:r>
          </w:p>
        </w:tc>
      </w:tr>
      <w:tr w:rsidR="00164EC5" w:rsidRPr="00164EC5" w14:paraId="710B9BD8" w14:textId="77777777" w:rsidTr="00BA048A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1670A724" w14:textId="112AF569" w:rsidR="00BA048A" w:rsidRPr="00164EC5" w:rsidRDefault="00BA048A" w:rsidP="003B6071">
            <w:pPr>
              <w:rPr>
                <w:bCs/>
                <w:color w:val="000000" w:themeColor="text1"/>
              </w:rPr>
            </w:pPr>
            <w:r w:rsidRPr="00164EC5">
              <w:rPr>
                <w:bCs/>
                <w:color w:val="000000" w:themeColor="text1"/>
              </w:rPr>
              <w:t>Emotion Word Knowledge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7AC8D7C8" w14:textId="0EF98FC1" w:rsidR="00BA048A" w:rsidRPr="00164EC5" w:rsidRDefault="00BA048A" w:rsidP="00F34706">
            <w:pPr>
              <w:jc w:val="center"/>
              <w:rPr>
                <w:bCs/>
                <w:color w:val="000000" w:themeColor="text1"/>
              </w:rPr>
            </w:pPr>
            <w:r w:rsidRPr="00164EC5">
              <w:rPr>
                <w:bCs/>
                <w:color w:val="000000" w:themeColor="text1"/>
              </w:rPr>
              <w:t>Self-Reported Amusement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060B0D58" w14:textId="067F626A" w:rsidR="00BA048A" w:rsidRPr="00164EC5" w:rsidRDefault="00BA048A" w:rsidP="00BA048A">
            <w:pPr>
              <w:jc w:val="center"/>
              <w:rPr>
                <w:bCs/>
                <w:color w:val="000000" w:themeColor="text1"/>
              </w:rPr>
            </w:pPr>
            <w:proofErr w:type="spellStart"/>
            <w:proofErr w:type="gramStart"/>
            <w:r w:rsidRPr="00164EC5">
              <w:rPr>
                <w:bCs/>
                <w:i/>
                <w:iCs/>
                <w:color w:val="000000" w:themeColor="text1"/>
              </w:rPr>
              <w:t>r</w:t>
            </w:r>
            <w:r w:rsidRPr="00164EC5">
              <w:rPr>
                <w:bCs/>
                <w:i/>
                <w:iCs/>
                <w:color w:val="000000" w:themeColor="text1"/>
                <w:vertAlign w:val="subscript"/>
              </w:rPr>
              <w:t>s</w:t>
            </w:r>
            <w:proofErr w:type="spellEnd"/>
            <w:r w:rsidRPr="00164EC5">
              <w:rPr>
                <w:bCs/>
                <w:color w:val="000000" w:themeColor="text1"/>
              </w:rPr>
              <w:t>(</w:t>
            </w:r>
            <w:proofErr w:type="gramEnd"/>
            <w:r w:rsidRPr="00164EC5">
              <w:rPr>
                <w:bCs/>
                <w:color w:val="000000" w:themeColor="text1"/>
              </w:rPr>
              <w:t xml:space="preserve">67) = .01, </w:t>
            </w:r>
            <w:r w:rsidRPr="00164EC5">
              <w:rPr>
                <w:bCs/>
                <w:i/>
                <w:iCs/>
                <w:color w:val="000000" w:themeColor="text1"/>
              </w:rPr>
              <w:t>p</w:t>
            </w:r>
            <w:r w:rsidRPr="00164EC5">
              <w:rPr>
                <w:bCs/>
                <w:color w:val="000000" w:themeColor="text1"/>
              </w:rPr>
              <w:t xml:space="preserve"> = .958</w:t>
            </w:r>
          </w:p>
        </w:tc>
      </w:tr>
      <w:tr w:rsidR="00164EC5" w:rsidRPr="00164EC5" w14:paraId="58FA2AD1" w14:textId="77777777" w:rsidTr="00BA048A">
        <w:tc>
          <w:tcPr>
            <w:tcW w:w="31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66941E" w14:textId="77777777" w:rsidR="00BA048A" w:rsidRPr="00164EC5" w:rsidRDefault="00BA048A" w:rsidP="003B6071">
            <w:pPr>
              <w:rPr>
                <w:b/>
                <w:color w:val="000000" w:themeColor="text1"/>
              </w:rPr>
            </w:pP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2B4D3D42" w14:textId="0A733C46" w:rsidR="00BA048A" w:rsidRPr="00164EC5" w:rsidRDefault="00BA048A" w:rsidP="00F34706">
            <w:pPr>
              <w:jc w:val="center"/>
              <w:rPr>
                <w:b/>
                <w:color w:val="000000" w:themeColor="text1"/>
              </w:rPr>
            </w:pPr>
            <w:r w:rsidRPr="00164EC5">
              <w:rPr>
                <w:bCs/>
                <w:color w:val="000000" w:themeColor="text1"/>
              </w:rPr>
              <w:t>Self-Reported Emotion Regulation Success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4D33D834" w14:textId="59CDBDC2" w:rsidR="00BA048A" w:rsidRPr="00164EC5" w:rsidRDefault="00BA048A" w:rsidP="00BA048A">
            <w:pPr>
              <w:jc w:val="center"/>
              <w:rPr>
                <w:b/>
                <w:color w:val="000000" w:themeColor="text1"/>
              </w:rPr>
            </w:pPr>
            <w:proofErr w:type="spellStart"/>
            <w:proofErr w:type="gramStart"/>
            <w:r w:rsidRPr="00164EC5">
              <w:rPr>
                <w:bCs/>
                <w:i/>
                <w:iCs/>
                <w:color w:val="000000" w:themeColor="text1"/>
              </w:rPr>
              <w:t>r</w:t>
            </w:r>
            <w:r w:rsidRPr="00164EC5">
              <w:rPr>
                <w:bCs/>
                <w:i/>
                <w:iCs/>
                <w:color w:val="000000" w:themeColor="text1"/>
                <w:vertAlign w:val="subscript"/>
              </w:rPr>
              <w:t>s</w:t>
            </w:r>
            <w:proofErr w:type="spellEnd"/>
            <w:r w:rsidRPr="00164EC5">
              <w:rPr>
                <w:bCs/>
                <w:color w:val="000000" w:themeColor="text1"/>
              </w:rPr>
              <w:t>(</w:t>
            </w:r>
            <w:proofErr w:type="gramEnd"/>
            <w:r w:rsidRPr="00164EC5">
              <w:rPr>
                <w:bCs/>
                <w:color w:val="000000" w:themeColor="text1"/>
              </w:rPr>
              <w:t xml:space="preserve">67) = -.02, </w:t>
            </w:r>
            <w:r w:rsidRPr="00164EC5">
              <w:rPr>
                <w:bCs/>
                <w:i/>
                <w:iCs/>
                <w:color w:val="000000" w:themeColor="text1"/>
              </w:rPr>
              <w:t>p</w:t>
            </w:r>
            <w:r w:rsidRPr="00164EC5">
              <w:rPr>
                <w:bCs/>
                <w:color w:val="000000" w:themeColor="text1"/>
              </w:rPr>
              <w:t xml:space="preserve"> = .847</w:t>
            </w:r>
          </w:p>
        </w:tc>
      </w:tr>
      <w:tr w:rsidR="00164EC5" w:rsidRPr="00164EC5" w14:paraId="0B8303B4" w14:textId="77777777" w:rsidTr="00BA048A">
        <w:tc>
          <w:tcPr>
            <w:tcW w:w="9350" w:type="dxa"/>
            <w:gridSpan w:val="3"/>
            <w:tcBorders>
              <w:left w:val="nil"/>
              <w:right w:val="nil"/>
            </w:tcBorders>
          </w:tcPr>
          <w:p w14:paraId="4CCA649F" w14:textId="4E4B6EC0" w:rsidR="00BA048A" w:rsidRPr="00164EC5" w:rsidRDefault="00BA048A" w:rsidP="00BA048A">
            <w:pPr>
              <w:jc w:val="center"/>
              <w:rPr>
                <w:b/>
                <w:color w:val="000000" w:themeColor="text1"/>
              </w:rPr>
            </w:pPr>
            <w:r w:rsidRPr="00164EC5">
              <w:rPr>
                <w:b/>
                <w:color w:val="000000" w:themeColor="text1"/>
              </w:rPr>
              <w:t>Disgust Trial</w:t>
            </w:r>
          </w:p>
        </w:tc>
      </w:tr>
      <w:tr w:rsidR="00164EC5" w:rsidRPr="00164EC5" w14:paraId="5811D6D0" w14:textId="77777777" w:rsidTr="00BA048A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1131EA30" w14:textId="5BEF90EB" w:rsidR="00BA048A" w:rsidRPr="00164EC5" w:rsidRDefault="00BA048A" w:rsidP="00BA048A">
            <w:pPr>
              <w:rPr>
                <w:bCs/>
                <w:color w:val="000000" w:themeColor="text1"/>
              </w:rPr>
            </w:pPr>
            <w:r w:rsidRPr="00164EC5">
              <w:rPr>
                <w:bCs/>
                <w:color w:val="000000" w:themeColor="text1"/>
              </w:rPr>
              <w:t>Emotion Word Knowledge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42F1DD2C" w14:textId="2651A1B6" w:rsidR="00BA048A" w:rsidRPr="00164EC5" w:rsidRDefault="00BA048A" w:rsidP="00BA048A">
            <w:pPr>
              <w:jc w:val="center"/>
              <w:rPr>
                <w:bCs/>
                <w:color w:val="000000" w:themeColor="text1"/>
              </w:rPr>
            </w:pPr>
            <w:r w:rsidRPr="00164EC5">
              <w:rPr>
                <w:bCs/>
                <w:color w:val="000000" w:themeColor="text1"/>
              </w:rPr>
              <w:t>Self-Reported Disgust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53BEC17E" w14:textId="62AFDE93" w:rsidR="00BA048A" w:rsidRPr="00164EC5" w:rsidRDefault="00BA048A" w:rsidP="00BA048A">
            <w:pPr>
              <w:jc w:val="center"/>
              <w:rPr>
                <w:b/>
                <w:color w:val="000000" w:themeColor="text1"/>
              </w:rPr>
            </w:pPr>
            <w:proofErr w:type="spellStart"/>
            <w:proofErr w:type="gramStart"/>
            <w:r w:rsidRPr="00164EC5">
              <w:rPr>
                <w:bCs/>
                <w:i/>
                <w:iCs/>
                <w:color w:val="000000" w:themeColor="text1"/>
              </w:rPr>
              <w:t>r</w:t>
            </w:r>
            <w:r w:rsidRPr="00164EC5">
              <w:rPr>
                <w:bCs/>
                <w:i/>
                <w:iCs/>
                <w:color w:val="000000" w:themeColor="text1"/>
                <w:vertAlign w:val="subscript"/>
              </w:rPr>
              <w:t>s</w:t>
            </w:r>
            <w:proofErr w:type="spellEnd"/>
            <w:r w:rsidRPr="00164EC5">
              <w:rPr>
                <w:bCs/>
                <w:color w:val="000000" w:themeColor="text1"/>
              </w:rPr>
              <w:t>(</w:t>
            </w:r>
            <w:proofErr w:type="gramEnd"/>
            <w:r w:rsidRPr="00164EC5">
              <w:rPr>
                <w:bCs/>
                <w:color w:val="000000" w:themeColor="text1"/>
              </w:rPr>
              <w:t xml:space="preserve">67) = -.03, </w:t>
            </w:r>
            <w:r w:rsidRPr="00164EC5">
              <w:rPr>
                <w:bCs/>
                <w:i/>
                <w:iCs/>
                <w:color w:val="000000" w:themeColor="text1"/>
              </w:rPr>
              <w:t>p</w:t>
            </w:r>
            <w:r w:rsidRPr="00164EC5">
              <w:rPr>
                <w:bCs/>
                <w:color w:val="000000" w:themeColor="text1"/>
              </w:rPr>
              <w:t xml:space="preserve"> = .826</w:t>
            </w:r>
          </w:p>
        </w:tc>
      </w:tr>
      <w:tr w:rsidR="00164EC5" w:rsidRPr="00164EC5" w14:paraId="30192105" w14:textId="77777777" w:rsidTr="00BA048A">
        <w:tc>
          <w:tcPr>
            <w:tcW w:w="3116" w:type="dxa"/>
            <w:vMerge/>
            <w:tcBorders>
              <w:left w:val="nil"/>
              <w:right w:val="nil"/>
            </w:tcBorders>
          </w:tcPr>
          <w:p w14:paraId="3F6AD3D0" w14:textId="77777777" w:rsidR="00BA048A" w:rsidRPr="00164EC5" w:rsidRDefault="00BA048A" w:rsidP="00BA048A">
            <w:pPr>
              <w:rPr>
                <w:b/>
                <w:color w:val="000000" w:themeColor="text1"/>
              </w:rPr>
            </w:pP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004C9BC6" w14:textId="57EC299E" w:rsidR="00BA048A" w:rsidRPr="00164EC5" w:rsidRDefault="00BA048A" w:rsidP="00BA048A">
            <w:pPr>
              <w:jc w:val="center"/>
              <w:rPr>
                <w:bCs/>
                <w:color w:val="000000" w:themeColor="text1"/>
              </w:rPr>
            </w:pPr>
            <w:r w:rsidRPr="00164EC5">
              <w:rPr>
                <w:bCs/>
                <w:color w:val="000000" w:themeColor="text1"/>
              </w:rPr>
              <w:t>Self-Reported Emotion Regulation Success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160099CE" w14:textId="67F49CDD" w:rsidR="00BA048A" w:rsidRPr="00164EC5" w:rsidRDefault="00BA048A" w:rsidP="00BA048A">
            <w:pPr>
              <w:jc w:val="center"/>
              <w:rPr>
                <w:b/>
                <w:color w:val="000000" w:themeColor="text1"/>
              </w:rPr>
            </w:pPr>
            <w:proofErr w:type="spellStart"/>
            <w:proofErr w:type="gramStart"/>
            <w:r w:rsidRPr="00164EC5">
              <w:rPr>
                <w:bCs/>
                <w:i/>
                <w:iCs/>
                <w:color w:val="000000" w:themeColor="text1"/>
              </w:rPr>
              <w:t>r</w:t>
            </w:r>
            <w:r w:rsidRPr="00164EC5">
              <w:rPr>
                <w:bCs/>
                <w:i/>
                <w:iCs/>
                <w:color w:val="000000" w:themeColor="text1"/>
                <w:vertAlign w:val="subscript"/>
              </w:rPr>
              <w:t>s</w:t>
            </w:r>
            <w:proofErr w:type="spellEnd"/>
            <w:r w:rsidRPr="00164EC5">
              <w:rPr>
                <w:bCs/>
                <w:color w:val="000000" w:themeColor="text1"/>
              </w:rPr>
              <w:t>(</w:t>
            </w:r>
            <w:proofErr w:type="gramEnd"/>
            <w:r w:rsidRPr="00164EC5">
              <w:rPr>
                <w:bCs/>
                <w:color w:val="000000" w:themeColor="text1"/>
              </w:rPr>
              <w:t xml:space="preserve">67) = .19, </w:t>
            </w:r>
            <w:r w:rsidRPr="00164EC5">
              <w:rPr>
                <w:bCs/>
                <w:i/>
                <w:iCs/>
                <w:color w:val="000000" w:themeColor="text1"/>
              </w:rPr>
              <w:t>p</w:t>
            </w:r>
            <w:r w:rsidRPr="00164EC5">
              <w:rPr>
                <w:bCs/>
                <w:color w:val="000000" w:themeColor="text1"/>
              </w:rPr>
              <w:t xml:space="preserve"> = .130</w:t>
            </w:r>
          </w:p>
        </w:tc>
      </w:tr>
    </w:tbl>
    <w:p w14:paraId="09353B4F" w14:textId="77777777" w:rsidR="00F34706" w:rsidRPr="00F34706" w:rsidRDefault="00F34706" w:rsidP="003B6071">
      <w:pPr>
        <w:rPr>
          <w:b/>
          <w:color w:val="FF0000"/>
        </w:rPr>
      </w:pPr>
    </w:p>
    <w:p w14:paraId="790E9CE9" w14:textId="77777777" w:rsidR="00536CC3" w:rsidRDefault="00536CC3">
      <w:pPr>
        <w:rPr>
          <w:b/>
        </w:rPr>
      </w:pPr>
      <w:r>
        <w:rPr>
          <w:b/>
        </w:rPr>
        <w:br w:type="page"/>
      </w:r>
    </w:p>
    <w:p w14:paraId="7FD42FBE" w14:textId="6FAA731A" w:rsidR="003B6071" w:rsidRDefault="003B6071" w:rsidP="003B6071">
      <w:pPr>
        <w:rPr>
          <w:b/>
        </w:rPr>
      </w:pPr>
      <w:r>
        <w:rPr>
          <w:b/>
        </w:rPr>
        <w:lastRenderedPageBreak/>
        <w:t xml:space="preserve">Supplementary Table </w:t>
      </w:r>
      <w:r w:rsidR="00536CC3" w:rsidRPr="00536CC3">
        <w:rPr>
          <w:b/>
        </w:rPr>
        <w:t>6</w:t>
      </w:r>
      <w:r>
        <w:rPr>
          <w:b/>
        </w:rPr>
        <w:t>: Mean</w:t>
      </w:r>
      <w:r w:rsidR="00866412">
        <w:rPr>
          <w:b/>
        </w:rPr>
        <w:t>s</w:t>
      </w:r>
      <w:r>
        <w:rPr>
          <w:b/>
        </w:rPr>
        <w:t xml:space="preserve"> and standard deviation</w:t>
      </w:r>
      <w:r w:rsidR="00866412">
        <w:rPr>
          <w:b/>
        </w:rPr>
        <w:t>s</w:t>
      </w:r>
      <w:r>
        <w:rPr>
          <w:b/>
        </w:rPr>
        <w:t xml:space="preserve"> (</w:t>
      </w:r>
      <w:r w:rsidR="00866412">
        <w:rPr>
          <w:b/>
        </w:rPr>
        <w:t>in parentheses</w:t>
      </w:r>
      <w:r>
        <w:rPr>
          <w:b/>
        </w:rPr>
        <w:t>) of volumes (mm</w:t>
      </w:r>
      <w:r>
        <w:rPr>
          <w:b/>
          <w:vertAlign w:val="superscript"/>
        </w:rPr>
        <w:t>3</w:t>
      </w:r>
      <w:r>
        <w:rPr>
          <w:b/>
        </w:rPr>
        <w:t>) in regions of interest by group. We controlled for</w:t>
      </w:r>
      <w:r w:rsidR="00141F67">
        <w:rPr>
          <w:b/>
        </w:rPr>
        <w:t xml:space="preserve"> TIV,</w:t>
      </w:r>
      <w:r>
        <w:rPr>
          <w:b/>
        </w:rPr>
        <w:t xml:space="preserve"> age, sex, and nonverbal reasoning in </w:t>
      </w:r>
      <w:r w:rsidRPr="008A35A5">
        <w:rPr>
          <w:b/>
          <w:i/>
        </w:rPr>
        <w:t>F</w:t>
      </w:r>
      <w:r>
        <w:rPr>
          <w:b/>
        </w:rPr>
        <w:t>-tests.</w:t>
      </w:r>
    </w:p>
    <w:tbl>
      <w:tblPr>
        <w:tblStyle w:val="TableGrid"/>
        <w:tblW w:w="8165" w:type="dxa"/>
        <w:tblLayout w:type="fixed"/>
        <w:tblLook w:val="04A0" w:firstRow="1" w:lastRow="0" w:firstColumn="1" w:lastColumn="0" w:noHBand="0" w:noVBand="1"/>
      </w:tblPr>
      <w:tblGrid>
        <w:gridCol w:w="2031"/>
        <w:gridCol w:w="1011"/>
        <w:gridCol w:w="1548"/>
        <w:gridCol w:w="1530"/>
        <w:gridCol w:w="2045"/>
      </w:tblGrid>
      <w:tr w:rsidR="00141F67" w14:paraId="64912D7F" w14:textId="77777777" w:rsidTr="00141F67">
        <w:trPr>
          <w:trHeight w:val="467"/>
        </w:trPr>
        <w:tc>
          <w:tcPr>
            <w:tcW w:w="2031" w:type="dxa"/>
            <w:tcBorders>
              <w:left w:val="nil"/>
              <w:bottom w:val="single" w:sz="4" w:space="0" w:color="auto"/>
              <w:right w:val="nil"/>
            </w:tcBorders>
          </w:tcPr>
          <w:p w14:paraId="0A389452" w14:textId="77777777" w:rsidR="00141F67" w:rsidRDefault="00141F67" w:rsidP="00973305">
            <w:pPr>
              <w:jc w:val="center"/>
              <w:rPr>
                <w:b/>
              </w:rPr>
            </w:pPr>
            <w:r>
              <w:rPr>
                <w:b/>
              </w:rPr>
              <w:t>ROI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379ED0DA" w14:textId="77777777" w:rsidR="00141F67" w:rsidRDefault="00141F67" w:rsidP="00973305">
            <w:pPr>
              <w:jc w:val="center"/>
              <w:rPr>
                <w:b/>
              </w:rPr>
            </w:pPr>
            <w:r>
              <w:rPr>
                <w:b/>
              </w:rPr>
              <w:t>Hemi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62BF0479" w14:textId="77777777" w:rsidR="00141F67" w:rsidRDefault="00141F67" w:rsidP="00973305">
            <w:pPr>
              <w:jc w:val="center"/>
              <w:rPr>
                <w:b/>
              </w:rPr>
            </w:pPr>
            <w:r>
              <w:rPr>
                <w:b/>
              </w:rPr>
              <w:t>DYS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C514C1B" w14:textId="77777777" w:rsidR="00141F67" w:rsidRDefault="00141F67" w:rsidP="00973305">
            <w:pPr>
              <w:jc w:val="center"/>
              <w:rPr>
                <w:b/>
              </w:rPr>
            </w:pPr>
            <w:r>
              <w:rPr>
                <w:b/>
              </w:rPr>
              <w:t>TD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75E16FF6" w14:textId="77777777" w:rsidR="00141F67" w:rsidRDefault="00141F67" w:rsidP="00973305">
            <w:pPr>
              <w:jc w:val="center"/>
              <w:rPr>
                <w:b/>
              </w:rPr>
            </w:pPr>
            <w:r w:rsidRPr="004475A2">
              <w:rPr>
                <w:b/>
                <w:i/>
              </w:rPr>
              <w:t>F</w:t>
            </w:r>
            <w:r>
              <w:rPr>
                <w:b/>
              </w:rPr>
              <w:t>-test</w:t>
            </w:r>
          </w:p>
        </w:tc>
      </w:tr>
      <w:tr w:rsidR="0057206A" w14:paraId="1477B24E" w14:textId="77777777" w:rsidTr="00141F67">
        <w:trPr>
          <w:trHeight w:val="710"/>
        </w:trPr>
        <w:tc>
          <w:tcPr>
            <w:tcW w:w="2031" w:type="dxa"/>
            <w:vMerge w:val="restart"/>
            <w:tcBorders>
              <w:left w:val="nil"/>
              <w:right w:val="nil"/>
            </w:tcBorders>
          </w:tcPr>
          <w:p w14:paraId="5E7711BE" w14:textId="2CFD9102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Caudal middle frontal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18F09059" w14:textId="16B0D07F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Lef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5FDE7681" w14:textId="183B58A7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7714.5 (1309.0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4751A56" w14:textId="37C4C135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7701.7 (1303.5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4B804F86" w14:textId="1234CD1F" w:rsidR="0057206A" w:rsidRPr="00BA264F" w:rsidRDefault="0057206A" w:rsidP="0057206A">
            <w:pPr>
              <w:jc w:val="center"/>
              <w:rPr>
                <w:bCs/>
                <w:i/>
                <w:i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1.34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252</w:t>
            </w:r>
          </w:p>
        </w:tc>
      </w:tr>
      <w:tr w:rsidR="0057206A" w14:paraId="44EC80F4" w14:textId="77777777" w:rsidTr="00141F67">
        <w:trPr>
          <w:trHeight w:val="710"/>
        </w:trPr>
        <w:tc>
          <w:tcPr>
            <w:tcW w:w="2031" w:type="dxa"/>
            <w:vMerge/>
            <w:tcBorders>
              <w:left w:val="nil"/>
              <w:right w:val="nil"/>
            </w:tcBorders>
          </w:tcPr>
          <w:p w14:paraId="2074CD90" w14:textId="77777777" w:rsidR="0057206A" w:rsidRPr="00750733" w:rsidRDefault="0057206A" w:rsidP="0057206A">
            <w:pPr>
              <w:jc w:val="center"/>
              <w:rPr>
                <w:bCs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3BFED89E" w14:textId="0EADE0F4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Righ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3AC8EDEE" w14:textId="3F9B9714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7099.1 (1259.8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495C96B5" w14:textId="4EFFBB13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7097.2 (1250.5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000E7008" w14:textId="43B89574" w:rsidR="0057206A" w:rsidRPr="00BA264F" w:rsidRDefault="0057206A" w:rsidP="0057206A">
            <w:pPr>
              <w:jc w:val="center"/>
              <w:rPr>
                <w:bCs/>
                <w:i/>
                <w:i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0.02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879</w:t>
            </w:r>
          </w:p>
        </w:tc>
      </w:tr>
      <w:tr w:rsidR="0057206A" w14:paraId="037D05D9" w14:textId="77777777" w:rsidTr="00141F67">
        <w:trPr>
          <w:trHeight w:val="710"/>
        </w:trPr>
        <w:tc>
          <w:tcPr>
            <w:tcW w:w="2031" w:type="dxa"/>
            <w:vMerge w:val="restart"/>
            <w:tcBorders>
              <w:left w:val="nil"/>
              <w:right w:val="nil"/>
            </w:tcBorders>
          </w:tcPr>
          <w:p w14:paraId="308B482A" w14:textId="77777777" w:rsidR="0057206A" w:rsidRPr="00750733" w:rsidRDefault="0057206A" w:rsidP="0057206A">
            <w:pPr>
              <w:jc w:val="center"/>
              <w:rPr>
                <w:bCs/>
              </w:rPr>
            </w:pPr>
            <w:r w:rsidRPr="00750733">
              <w:rPr>
                <w:bCs/>
              </w:rPr>
              <w:t>Rostral middle frontal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6A5C43BB" w14:textId="77777777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Lef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709F39EB" w14:textId="7899B5A4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20805.0 (2685.6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218E1BBF" w14:textId="697EEC74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20826.4 (2671.3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63CB25FB" w14:textId="40952F49" w:rsidR="0057206A" w:rsidRPr="00542C5E" w:rsidRDefault="0057206A" w:rsidP="0057206A">
            <w:pPr>
              <w:jc w:val="center"/>
              <w:rPr>
                <w:b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0.48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492</w:t>
            </w:r>
          </w:p>
        </w:tc>
      </w:tr>
      <w:tr w:rsidR="0057206A" w14:paraId="64150EDD" w14:textId="77777777" w:rsidTr="00141F67">
        <w:trPr>
          <w:trHeight w:val="710"/>
        </w:trPr>
        <w:tc>
          <w:tcPr>
            <w:tcW w:w="20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560C61" w14:textId="77777777" w:rsidR="0057206A" w:rsidRDefault="0057206A" w:rsidP="0057206A">
            <w:pPr>
              <w:jc w:val="center"/>
              <w:rPr>
                <w:bCs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7625C811" w14:textId="77777777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Righ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2279247F" w14:textId="31002F33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19550.8 (2914.7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9BC7916" w14:textId="640F88D9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19565.2 (2895.3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1E7E0867" w14:textId="0DFF19D1" w:rsidR="0057206A" w:rsidRPr="00542C5E" w:rsidRDefault="0057206A" w:rsidP="0057206A">
            <w:pPr>
              <w:jc w:val="center"/>
              <w:rPr>
                <w:b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1.93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170</w:t>
            </w:r>
          </w:p>
        </w:tc>
      </w:tr>
      <w:tr w:rsidR="0057206A" w14:paraId="5786B869" w14:textId="77777777" w:rsidTr="00D1712F">
        <w:trPr>
          <w:trHeight w:val="710"/>
        </w:trPr>
        <w:tc>
          <w:tcPr>
            <w:tcW w:w="2031" w:type="dxa"/>
            <w:vMerge w:val="restart"/>
            <w:tcBorders>
              <w:left w:val="nil"/>
              <w:right w:val="nil"/>
            </w:tcBorders>
          </w:tcPr>
          <w:p w14:paraId="56C75C22" w14:textId="60A11CC3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Caudal anterior cingulate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39267A24" w14:textId="1FD94E57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Lef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14287F3D" w14:textId="6E9F2FDA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2301.9 (567.4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0A5F790" w14:textId="6BFBACA3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2310.8 (567.9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2A173631" w14:textId="311ADF61" w:rsidR="0057206A" w:rsidRPr="00BA264F" w:rsidRDefault="0057206A" w:rsidP="0057206A">
            <w:pPr>
              <w:jc w:val="center"/>
              <w:rPr>
                <w:bCs/>
                <w:i/>
                <w:i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0.09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769</w:t>
            </w:r>
          </w:p>
        </w:tc>
      </w:tr>
      <w:tr w:rsidR="0057206A" w14:paraId="45C5DF61" w14:textId="77777777" w:rsidTr="00141F67">
        <w:trPr>
          <w:trHeight w:val="710"/>
        </w:trPr>
        <w:tc>
          <w:tcPr>
            <w:tcW w:w="20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5D8057" w14:textId="77777777" w:rsidR="0057206A" w:rsidRDefault="0057206A" w:rsidP="0057206A">
            <w:pPr>
              <w:jc w:val="center"/>
              <w:rPr>
                <w:bCs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2C116E89" w14:textId="6EF850F2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Righ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33CA4AF2" w14:textId="47464368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2259.9 (581.0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2AA0332" w14:textId="6D94D168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2256.1 (577.5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7F499AD5" w14:textId="013280D1" w:rsidR="0057206A" w:rsidRPr="00BA264F" w:rsidRDefault="0057206A" w:rsidP="0057206A">
            <w:pPr>
              <w:jc w:val="center"/>
              <w:rPr>
                <w:bCs/>
                <w:i/>
                <w:i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3.74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058</w:t>
            </w:r>
          </w:p>
        </w:tc>
      </w:tr>
      <w:tr w:rsidR="0057206A" w14:paraId="19BA526C" w14:textId="77777777" w:rsidTr="00303FB3">
        <w:trPr>
          <w:trHeight w:val="710"/>
        </w:trPr>
        <w:tc>
          <w:tcPr>
            <w:tcW w:w="2031" w:type="dxa"/>
            <w:vMerge w:val="restart"/>
            <w:tcBorders>
              <w:left w:val="nil"/>
              <w:right w:val="nil"/>
            </w:tcBorders>
          </w:tcPr>
          <w:p w14:paraId="6A030F46" w14:textId="098472F9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Rostral anterior cingulate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126DEF83" w14:textId="393B71E8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Lef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1E8A2A77" w14:textId="388DA025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3482.7 (606.3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358BE1B6" w14:textId="2C4578EB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3479.8 (602.2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525ECBB9" w14:textId="003CA22C" w:rsidR="0057206A" w:rsidRPr="00BA264F" w:rsidRDefault="0057206A" w:rsidP="0057206A">
            <w:pPr>
              <w:jc w:val="center"/>
              <w:rPr>
                <w:bCs/>
                <w:i/>
                <w:i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0.37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544</w:t>
            </w:r>
          </w:p>
        </w:tc>
      </w:tr>
      <w:tr w:rsidR="0057206A" w14:paraId="29528C31" w14:textId="77777777" w:rsidTr="00141F67">
        <w:trPr>
          <w:trHeight w:val="710"/>
        </w:trPr>
        <w:tc>
          <w:tcPr>
            <w:tcW w:w="20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F8C763" w14:textId="77777777" w:rsidR="0057206A" w:rsidRDefault="0057206A" w:rsidP="0057206A">
            <w:pPr>
              <w:jc w:val="center"/>
              <w:rPr>
                <w:bCs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3205E5C0" w14:textId="31261A72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Righ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274BC6DA" w14:textId="1DD1648E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2372.1 (520.7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21185358" w14:textId="050B54FC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2367.6 (518.1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3D4208A6" w14:textId="1EC80045" w:rsidR="0057206A" w:rsidRPr="00BA264F" w:rsidRDefault="0057206A" w:rsidP="0057206A">
            <w:pPr>
              <w:jc w:val="center"/>
              <w:rPr>
                <w:bCs/>
                <w:i/>
                <w:i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0.25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618</w:t>
            </w:r>
          </w:p>
        </w:tc>
      </w:tr>
      <w:tr w:rsidR="0057206A" w14:paraId="59AC559E" w14:textId="77777777" w:rsidTr="00A337D7">
        <w:trPr>
          <w:trHeight w:val="710"/>
        </w:trPr>
        <w:tc>
          <w:tcPr>
            <w:tcW w:w="2031" w:type="dxa"/>
            <w:vMerge w:val="restart"/>
            <w:tcBorders>
              <w:left w:val="nil"/>
              <w:right w:val="nil"/>
            </w:tcBorders>
          </w:tcPr>
          <w:p w14:paraId="64C635D7" w14:textId="5E338B26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Lateral orbitofrontal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230C703E" w14:textId="7A6E24B7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Lef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2F3ACD05" w14:textId="6E83809B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9687.3 (989.9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DD81221" w14:textId="45E9AB60" w:rsidR="0057206A" w:rsidRDefault="0057206A" w:rsidP="0057206A">
            <w:pPr>
              <w:jc w:val="center"/>
              <w:rPr>
                <w:bCs/>
              </w:rPr>
            </w:pPr>
            <w:r w:rsidRPr="00A53918">
              <w:rPr>
                <w:bCs/>
              </w:rPr>
              <w:t>9676.6 (986.4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653C699B" w14:textId="30605F76" w:rsidR="0057206A" w:rsidRPr="00BA264F" w:rsidRDefault="0057206A" w:rsidP="0057206A">
            <w:pPr>
              <w:jc w:val="center"/>
              <w:rPr>
                <w:bCs/>
                <w:i/>
                <w:i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1.17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285</w:t>
            </w:r>
          </w:p>
        </w:tc>
      </w:tr>
      <w:tr w:rsidR="0057206A" w14:paraId="07A19786" w14:textId="77777777" w:rsidTr="00141F67">
        <w:trPr>
          <w:trHeight w:val="710"/>
        </w:trPr>
        <w:tc>
          <w:tcPr>
            <w:tcW w:w="20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5D8755" w14:textId="77777777" w:rsidR="0057206A" w:rsidRDefault="0057206A" w:rsidP="0057206A">
            <w:pPr>
              <w:jc w:val="center"/>
              <w:rPr>
                <w:bCs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761DA829" w14:textId="7C3B06AF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Righ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6AC91664" w14:textId="7F7C5916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9195.7 (1154.1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3F6CF0F1" w14:textId="6072A863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9186.3 (1148.1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516415B5" w14:textId="29B2C07F" w:rsidR="0057206A" w:rsidRPr="00BA264F" w:rsidRDefault="0057206A" w:rsidP="0057206A">
            <w:pPr>
              <w:jc w:val="center"/>
              <w:rPr>
                <w:bCs/>
                <w:i/>
                <w:i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0.43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514</w:t>
            </w:r>
          </w:p>
        </w:tc>
      </w:tr>
      <w:tr w:rsidR="0057206A" w14:paraId="6F0FAEF8" w14:textId="77777777" w:rsidTr="009240B6">
        <w:trPr>
          <w:trHeight w:val="710"/>
        </w:trPr>
        <w:tc>
          <w:tcPr>
            <w:tcW w:w="2031" w:type="dxa"/>
            <w:vMerge w:val="restart"/>
            <w:tcBorders>
              <w:left w:val="nil"/>
              <w:right w:val="nil"/>
            </w:tcBorders>
          </w:tcPr>
          <w:p w14:paraId="55147062" w14:textId="5D77FB26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Medial orbitofrontal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0C28315A" w14:textId="5EEABA58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Lef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7CFA03B0" w14:textId="6DFB9E21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6223.3 (761.8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E6C6768" w14:textId="68EE41DC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6212.0 (761.9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3FC7CCFC" w14:textId="17618817" w:rsidR="0057206A" w:rsidRPr="00BA264F" w:rsidRDefault="0057206A" w:rsidP="0057206A">
            <w:pPr>
              <w:jc w:val="center"/>
              <w:rPr>
                <w:bCs/>
                <w:i/>
                <w:i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1.17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284</w:t>
            </w:r>
          </w:p>
        </w:tc>
      </w:tr>
      <w:tr w:rsidR="0057206A" w14:paraId="31CAF4AF" w14:textId="77777777" w:rsidTr="00141F67">
        <w:trPr>
          <w:trHeight w:val="710"/>
        </w:trPr>
        <w:tc>
          <w:tcPr>
            <w:tcW w:w="20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B84E9D" w14:textId="77777777" w:rsidR="0057206A" w:rsidRDefault="0057206A" w:rsidP="0057206A">
            <w:pPr>
              <w:jc w:val="center"/>
              <w:rPr>
                <w:bCs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04ACB3E2" w14:textId="13AE94CD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Righ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707D8638" w14:textId="2B8F4A06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6841.8 (765.6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A92F720" w14:textId="3317A1F2" w:rsidR="0057206A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6836.4 (761.1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131F45F1" w14:textId="2CAC8B9E" w:rsidR="0057206A" w:rsidRPr="00BA264F" w:rsidRDefault="0057206A" w:rsidP="0057206A">
            <w:pPr>
              <w:jc w:val="center"/>
              <w:rPr>
                <w:bCs/>
                <w:i/>
                <w:i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0.87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354</w:t>
            </w:r>
          </w:p>
        </w:tc>
      </w:tr>
      <w:tr w:rsidR="0057206A" w14:paraId="4A9DA0FC" w14:textId="77777777" w:rsidTr="00141F67">
        <w:trPr>
          <w:trHeight w:val="620"/>
        </w:trPr>
        <w:tc>
          <w:tcPr>
            <w:tcW w:w="2031" w:type="dxa"/>
            <w:vMerge w:val="restart"/>
            <w:tcBorders>
              <w:left w:val="nil"/>
              <w:right w:val="nil"/>
            </w:tcBorders>
          </w:tcPr>
          <w:p w14:paraId="54420232" w14:textId="77777777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 xml:space="preserve">Pars </w:t>
            </w:r>
            <w:proofErr w:type="spellStart"/>
            <w:r>
              <w:rPr>
                <w:bCs/>
              </w:rPr>
              <w:t>opercularis</w:t>
            </w:r>
            <w:proofErr w:type="spellEnd"/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035B2796" w14:textId="77777777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Lef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5B0A5CCA" w14:textId="60FEB86C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5806.0 (832.2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25B29805" w14:textId="6388DEF4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5799.9 (827.5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4F7EB2C9" w14:textId="5BDEC193" w:rsidR="0057206A" w:rsidRPr="00F07058" w:rsidRDefault="0057206A" w:rsidP="0057206A">
            <w:pPr>
              <w:jc w:val="center"/>
              <w:rPr>
                <w:b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3.14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081</w:t>
            </w:r>
          </w:p>
        </w:tc>
      </w:tr>
      <w:tr w:rsidR="0057206A" w14:paraId="73988A5F" w14:textId="77777777" w:rsidTr="00141F67">
        <w:trPr>
          <w:trHeight w:val="620"/>
        </w:trPr>
        <w:tc>
          <w:tcPr>
            <w:tcW w:w="20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35C6D4" w14:textId="77777777" w:rsidR="0057206A" w:rsidRDefault="0057206A" w:rsidP="0057206A">
            <w:pPr>
              <w:jc w:val="center"/>
              <w:rPr>
                <w:bCs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56198057" w14:textId="77777777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Righ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2B5D74D4" w14:textId="6250F932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4994.4 (731.3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3070C204" w14:textId="0CFF3032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4987.8 (727.9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70CFEBDE" w14:textId="0BB4FE65" w:rsidR="0057206A" w:rsidRPr="00F07058" w:rsidRDefault="0057206A" w:rsidP="0057206A">
            <w:pPr>
              <w:jc w:val="center"/>
              <w:rPr>
                <w:b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4.77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588</w:t>
            </w:r>
          </w:p>
        </w:tc>
      </w:tr>
      <w:tr w:rsidR="0057206A" w14:paraId="59AF3D7E" w14:textId="77777777" w:rsidTr="00141F67">
        <w:trPr>
          <w:trHeight w:val="620"/>
        </w:trPr>
        <w:tc>
          <w:tcPr>
            <w:tcW w:w="2031" w:type="dxa"/>
            <w:vMerge w:val="restart"/>
            <w:tcBorders>
              <w:left w:val="nil"/>
              <w:right w:val="nil"/>
            </w:tcBorders>
          </w:tcPr>
          <w:p w14:paraId="3E015FEA" w14:textId="77777777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Pars triangularis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14:paraId="55C96228" w14:textId="77777777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Lef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29C783AE" w14:textId="04C1D157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4830.4 (635.6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4480936" w14:textId="2F603926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4826.5 (631.6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2A960E4C" w14:textId="0C1D5F12" w:rsidR="0057206A" w:rsidRPr="00F07058" w:rsidRDefault="0057206A" w:rsidP="0057206A">
            <w:pPr>
              <w:jc w:val="center"/>
              <w:rPr>
                <w:b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1.94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169</w:t>
            </w:r>
          </w:p>
        </w:tc>
      </w:tr>
      <w:tr w:rsidR="0057206A" w14:paraId="7D345276" w14:textId="77777777" w:rsidTr="00141F67">
        <w:trPr>
          <w:trHeight w:val="620"/>
        </w:trPr>
        <w:tc>
          <w:tcPr>
            <w:tcW w:w="20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D6FA58" w14:textId="77777777" w:rsidR="0057206A" w:rsidRDefault="0057206A" w:rsidP="0057206A">
            <w:pPr>
              <w:jc w:val="center"/>
              <w:rPr>
                <w:bCs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7C4EC733" w14:textId="77777777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Righ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753CE96F" w14:textId="7E84A8F4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5349.3 (853.0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3416F6D4" w14:textId="608DA9D8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5348.7 (846.7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7007FAFB" w14:textId="4BDC4577" w:rsidR="0057206A" w:rsidRPr="00F07058" w:rsidRDefault="0057206A" w:rsidP="0057206A">
            <w:pPr>
              <w:jc w:val="center"/>
              <w:rPr>
                <w:b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0.13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723</w:t>
            </w:r>
          </w:p>
        </w:tc>
      </w:tr>
      <w:tr w:rsidR="0057206A" w14:paraId="70AD3F86" w14:textId="77777777" w:rsidTr="00141F67">
        <w:trPr>
          <w:trHeight w:val="620"/>
        </w:trPr>
        <w:tc>
          <w:tcPr>
            <w:tcW w:w="2031" w:type="dxa"/>
            <w:vMerge w:val="restart"/>
            <w:tcBorders>
              <w:left w:val="nil"/>
              <w:right w:val="nil"/>
            </w:tcBorders>
          </w:tcPr>
          <w:p w14:paraId="7C2C52BF" w14:textId="77777777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lastRenderedPageBreak/>
              <w:t>Pars orbitalis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4B6F719B" w14:textId="77777777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Left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0D6629D8" w14:textId="771E1F2C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3144.0 (368.3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32BF9D07" w14:textId="2C9E72B0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3138.2 (368.7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7BF7E8DC" w14:textId="2EB7B566" w:rsidR="0057206A" w:rsidRPr="00E910AB" w:rsidRDefault="0057206A" w:rsidP="0057206A">
            <w:pPr>
              <w:jc w:val="center"/>
              <w:rPr>
                <w:b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0.55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461</w:t>
            </w:r>
          </w:p>
        </w:tc>
      </w:tr>
      <w:tr w:rsidR="0057206A" w14:paraId="29EDEBB5" w14:textId="77777777" w:rsidTr="00141F67">
        <w:trPr>
          <w:trHeight w:val="620"/>
        </w:trPr>
        <w:tc>
          <w:tcPr>
            <w:tcW w:w="20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6ADE68" w14:textId="77777777" w:rsidR="0057206A" w:rsidRDefault="0057206A" w:rsidP="0057206A">
            <w:pPr>
              <w:jc w:val="center"/>
              <w:rPr>
                <w:bCs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3BE316D2" w14:textId="77777777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Righ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11EF445E" w14:textId="0E5350F3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3475.6 (464.0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6552E2F3" w14:textId="77D46850" w:rsidR="0057206A" w:rsidRPr="00750733" w:rsidRDefault="0057206A" w:rsidP="0057206A">
            <w:pPr>
              <w:jc w:val="center"/>
              <w:rPr>
                <w:bCs/>
              </w:rPr>
            </w:pPr>
            <w:r>
              <w:rPr>
                <w:bCs/>
              </w:rPr>
              <w:t>3480.6 (462.4)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</w:tcPr>
          <w:p w14:paraId="37D96469" w14:textId="67AEE243" w:rsidR="0057206A" w:rsidRPr="00E910AB" w:rsidRDefault="0057206A" w:rsidP="0057206A">
            <w:pPr>
              <w:jc w:val="center"/>
              <w:rPr>
                <w:bCs/>
              </w:rPr>
            </w:pPr>
            <w:proofErr w:type="gramStart"/>
            <w:r w:rsidRPr="00BA264F">
              <w:rPr>
                <w:bCs/>
                <w:i/>
                <w:iCs/>
              </w:rPr>
              <w:t>F</w:t>
            </w:r>
            <w:r>
              <w:rPr>
                <w:bCs/>
              </w:rPr>
              <w:t>(</w:t>
            </w:r>
            <w:proofErr w:type="gramEnd"/>
            <w:r>
              <w:rPr>
                <w:bCs/>
              </w:rPr>
              <w:t xml:space="preserve">1,61) = 0.00, </w:t>
            </w:r>
            <w:r w:rsidRPr="00BA264F"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= .968</w:t>
            </w:r>
          </w:p>
        </w:tc>
      </w:tr>
    </w:tbl>
    <w:p w14:paraId="5DCC55BB" w14:textId="561BC224" w:rsidR="00A352E8" w:rsidRDefault="00A352E8">
      <w:pPr>
        <w:rPr>
          <w:b/>
        </w:rPr>
      </w:pPr>
    </w:p>
    <w:p w14:paraId="34254231" w14:textId="0D7E29BB" w:rsidR="003B6071" w:rsidRDefault="003B6071">
      <w:pPr>
        <w:rPr>
          <w:b/>
        </w:rPr>
      </w:pPr>
      <w:r>
        <w:rPr>
          <w:b/>
        </w:rPr>
        <w:t xml:space="preserve">Supplementary Figure </w:t>
      </w:r>
      <w:r w:rsidR="00BB7474">
        <w:rPr>
          <w:b/>
        </w:rPr>
        <w:t>1</w:t>
      </w:r>
      <w:r>
        <w:rPr>
          <w:b/>
        </w:rPr>
        <w:t>: Association</w:t>
      </w:r>
      <w:r w:rsidR="00866412">
        <w:rPr>
          <w:b/>
        </w:rPr>
        <w:t>s</w:t>
      </w:r>
      <w:r>
        <w:rPr>
          <w:b/>
        </w:rPr>
        <w:t xml:space="preserve"> between total facial behavior and self-reported emotion regulation for the amusement and disgust trials</w:t>
      </w:r>
      <w:r w:rsidR="00866412">
        <w:rPr>
          <w:b/>
        </w:rPr>
        <w:t xml:space="preserve"> across the sample</w:t>
      </w:r>
      <w:r>
        <w:rPr>
          <w:b/>
        </w:rPr>
        <w:t xml:space="preserve">. </w:t>
      </w:r>
    </w:p>
    <w:p w14:paraId="0A09FD6F" w14:textId="56B2B1E2" w:rsidR="009D3853" w:rsidRDefault="009D3853">
      <w:pPr>
        <w:rPr>
          <w:b/>
        </w:rPr>
      </w:pPr>
      <w:r>
        <w:rPr>
          <w:b/>
          <w:noProof/>
        </w:rPr>
        <w:drawing>
          <wp:inline distT="0" distB="0" distL="0" distR="0" wp14:anchorId="205EFF40" wp14:editId="13181877">
            <wp:extent cx="5010150" cy="2406650"/>
            <wp:effectExtent l="0" t="0" r="0" b="0"/>
            <wp:docPr id="1611561292" name="Picture 1" descr="A graph of a comparison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561292" name="Picture 1" descr="A graph of a comparison of a number of individuals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08" t="11965" r="10898" b="16050"/>
                    <a:stretch/>
                  </pic:blipFill>
                  <pic:spPr bwMode="auto">
                    <a:xfrm>
                      <a:off x="0" y="0"/>
                      <a:ext cx="5010150" cy="2406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D3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948"/>
    <w:rsid w:val="00030E16"/>
    <w:rsid w:val="0005244D"/>
    <w:rsid w:val="000662C3"/>
    <w:rsid w:val="000761B9"/>
    <w:rsid w:val="00077BB0"/>
    <w:rsid w:val="000822C5"/>
    <w:rsid w:val="00096798"/>
    <w:rsid w:val="000C31C0"/>
    <w:rsid w:val="000D66F8"/>
    <w:rsid w:val="000E0C0F"/>
    <w:rsid w:val="000F2845"/>
    <w:rsid w:val="00141F67"/>
    <w:rsid w:val="00164EC5"/>
    <w:rsid w:val="00171135"/>
    <w:rsid w:val="001768CE"/>
    <w:rsid w:val="001B0E5A"/>
    <w:rsid w:val="001B251A"/>
    <w:rsid w:val="001C6644"/>
    <w:rsid w:val="00290DBC"/>
    <w:rsid w:val="002937FE"/>
    <w:rsid w:val="002C0381"/>
    <w:rsid w:val="002E1A1D"/>
    <w:rsid w:val="002F1386"/>
    <w:rsid w:val="00305498"/>
    <w:rsid w:val="00335AA4"/>
    <w:rsid w:val="00345B49"/>
    <w:rsid w:val="003B6071"/>
    <w:rsid w:val="004475A2"/>
    <w:rsid w:val="00463D93"/>
    <w:rsid w:val="0047628A"/>
    <w:rsid w:val="00491C75"/>
    <w:rsid w:val="004A015B"/>
    <w:rsid w:val="00504919"/>
    <w:rsid w:val="00536CC3"/>
    <w:rsid w:val="00542C5E"/>
    <w:rsid w:val="0057206A"/>
    <w:rsid w:val="00572931"/>
    <w:rsid w:val="00585A9E"/>
    <w:rsid w:val="005B55F2"/>
    <w:rsid w:val="005F3033"/>
    <w:rsid w:val="00607E7A"/>
    <w:rsid w:val="0065696B"/>
    <w:rsid w:val="006A66FE"/>
    <w:rsid w:val="006D6A9D"/>
    <w:rsid w:val="00750733"/>
    <w:rsid w:val="007C3B74"/>
    <w:rsid w:val="008212BD"/>
    <w:rsid w:val="00866412"/>
    <w:rsid w:val="00883F05"/>
    <w:rsid w:val="008A35A5"/>
    <w:rsid w:val="008B2BA4"/>
    <w:rsid w:val="00904DA7"/>
    <w:rsid w:val="00917C10"/>
    <w:rsid w:val="00920111"/>
    <w:rsid w:val="00945E5A"/>
    <w:rsid w:val="00966364"/>
    <w:rsid w:val="00967392"/>
    <w:rsid w:val="00986054"/>
    <w:rsid w:val="00990458"/>
    <w:rsid w:val="009D3853"/>
    <w:rsid w:val="009F7EE9"/>
    <w:rsid w:val="00A352E8"/>
    <w:rsid w:val="00A53657"/>
    <w:rsid w:val="00A53918"/>
    <w:rsid w:val="00AC467C"/>
    <w:rsid w:val="00B534D5"/>
    <w:rsid w:val="00B87197"/>
    <w:rsid w:val="00BA048A"/>
    <w:rsid w:val="00BA22F2"/>
    <w:rsid w:val="00BA264F"/>
    <w:rsid w:val="00BB3960"/>
    <w:rsid w:val="00BB7474"/>
    <w:rsid w:val="00BC4A10"/>
    <w:rsid w:val="00BC69CC"/>
    <w:rsid w:val="00BD002A"/>
    <w:rsid w:val="00BD6A1B"/>
    <w:rsid w:val="00C163D0"/>
    <w:rsid w:val="00C303CA"/>
    <w:rsid w:val="00C348AC"/>
    <w:rsid w:val="00C41419"/>
    <w:rsid w:val="00CE46FE"/>
    <w:rsid w:val="00DB32F9"/>
    <w:rsid w:val="00DB3CFF"/>
    <w:rsid w:val="00DB5763"/>
    <w:rsid w:val="00DD1C2D"/>
    <w:rsid w:val="00DE02AC"/>
    <w:rsid w:val="00E7655B"/>
    <w:rsid w:val="00E910AB"/>
    <w:rsid w:val="00E95948"/>
    <w:rsid w:val="00E95F9A"/>
    <w:rsid w:val="00F07058"/>
    <w:rsid w:val="00F34706"/>
    <w:rsid w:val="00F80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DCB4C"/>
  <w15:chartTrackingRefBased/>
  <w15:docId w15:val="{0C8FCF8A-8A87-4D65-92FC-EB46DC072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628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C3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B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B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B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B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ser, Eleanor R</dc:creator>
  <cp:keywords/>
  <dc:description/>
  <cp:lastModifiedBy>Eleanor Palser</cp:lastModifiedBy>
  <cp:revision>2</cp:revision>
  <dcterms:created xsi:type="dcterms:W3CDTF">2025-08-05T11:03:00Z</dcterms:created>
  <dcterms:modified xsi:type="dcterms:W3CDTF">2025-08-05T11:03:00Z</dcterms:modified>
</cp:coreProperties>
</file>